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27F68" w:rsidRPr="00B27F68" w:rsidRDefault="00807C5E" w:rsidP="00B27F68">
      <w:r>
        <w:rPr>
          <w:rFonts w:hint="eastAsia"/>
          <w:b/>
          <w:bCs/>
        </w:rPr>
        <w:t>S</w:t>
      </w:r>
      <w:r w:rsidR="00384EDB">
        <w:rPr>
          <w:rFonts w:hint="eastAsia"/>
          <w:b/>
          <w:bCs/>
        </w:rPr>
        <w:t>2</w:t>
      </w:r>
      <w:r>
        <w:rPr>
          <w:rFonts w:hint="eastAsia"/>
          <w:b/>
          <w:bCs/>
        </w:rPr>
        <w:t xml:space="preserve"> Table. </w:t>
      </w:r>
      <w:r w:rsidR="00B27F68" w:rsidRPr="00B27F68">
        <w:rPr>
          <w:rFonts w:hint="eastAsia"/>
        </w:rPr>
        <w:t xml:space="preserve">Studies included and excluded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11685"/>
      </w:tblGrid>
      <w:tr w:rsidR="000B0C31" w:rsidTr="0079203C">
        <w:tc>
          <w:tcPr>
            <w:tcW w:w="13948" w:type="dxa"/>
            <w:gridSpan w:val="2"/>
          </w:tcPr>
          <w:p w:rsidR="000B0C31" w:rsidRDefault="000B0C31" w:rsidP="0079203C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Studies identified during initial literature search (n=1</w:t>
            </w:r>
            <w:r w:rsidR="00926A15">
              <w:rPr>
                <w:rFonts w:hint="eastAsia"/>
                <w:b/>
                <w:bCs/>
              </w:rPr>
              <w:t>35</w:t>
            </w:r>
            <w:r>
              <w:rPr>
                <w:rFonts w:hint="eastAsia"/>
                <w:b/>
                <w:bCs/>
              </w:rPr>
              <w:t>)</w:t>
            </w:r>
            <w:r w:rsidR="00926A15">
              <w:rPr>
                <w:rFonts w:hint="eastAsia"/>
                <w:b/>
                <w:bCs/>
              </w:rPr>
              <w:t xml:space="preserve"> after remove duplicate studies</w:t>
            </w:r>
          </w:p>
        </w:tc>
      </w:tr>
      <w:tr w:rsidR="000B0C31" w:rsidTr="0079203C">
        <w:tc>
          <w:tcPr>
            <w:tcW w:w="13948" w:type="dxa"/>
            <w:gridSpan w:val="2"/>
          </w:tcPr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Akcal, M. A., &amp; Eke, I. (2021). Post-Operative Red Cell Distribution Width Increase May Predict Mortality in Patients Operated for Hip Fracture. </w:t>
            </w:r>
            <w:r w:rsidRPr="000B0C31">
              <w:rPr>
                <w:i/>
                <w:iCs/>
              </w:rPr>
              <w:t>Clinical Laboratory, 67(11)</w:t>
            </w:r>
            <w:r w:rsidRPr="000B0C31">
              <w:t>, 2568-2575. doi:https://dx.doi.org/10.7754/Clin.Lab.2021.210337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Akkaya, G., &amp; Bilen, C. (2019). A Research for Predictive Value of Hemogram Parameters at Late Term Arteriovenous Fistula Thrombosis Formation. </w:t>
            </w:r>
            <w:r w:rsidRPr="000B0C31">
              <w:rPr>
                <w:i/>
                <w:iCs/>
              </w:rPr>
              <w:t>E Journal of Cardiovascular Medicine, 7(1 Supplement)</w:t>
            </w:r>
            <w:r w:rsidRPr="000B0C31">
              <w:t xml:space="preserve">, 69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An, J., Han, L., Ma, X., Chang, Y., &amp; Zhang, C. (2024). Influence of diabetes on the risk of deep vein thrombosis of patients after total knee arthroplasty: a meta-analysis. </w:t>
            </w:r>
            <w:r w:rsidRPr="000B0C31">
              <w:rPr>
                <w:i/>
                <w:iCs/>
              </w:rPr>
              <w:t>Journal of Orthopaedic Surgery and Research, 19</w:t>
            </w:r>
            <w:r w:rsidRPr="000B0C31">
              <w:t xml:space="preserve">(1), 164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Anonymous. (2015). Poster Liver. </w:t>
            </w:r>
            <w:r w:rsidRPr="000B0C31">
              <w:rPr>
                <w:i/>
                <w:iCs/>
              </w:rPr>
              <w:t>Journal of Gastroenterology and Hepatology (Australia), 30(Supplement 4)</w:t>
            </w:r>
            <w:r w:rsidRPr="000B0C31">
              <w:t>, 323-407. doi:https://dx.doi.org/10.1111/jgh.13189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Aras, S., Emektar, E., Corbacioglu, S. K., &amp; Cevik, Y. (2022). Evaluation of D-dimer and fibrinogen levels in COVID-19 patients D-dimer and fibrinogen levels in COVID-19 patients. </w:t>
            </w:r>
            <w:r w:rsidRPr="000B0C31">
              <w:rPr>
                <w:i/>
                <w:iCs/>
              </w:rPr>
              <w:t>Annals of Clinical and Analytical Medicine, 13(7)</w:t>
            </w:r>
            <w:r w:rsidRPr="000B0C31">
              <w:t>, 797-801. doi:https://dx.doi.org/10.4328/ACAM.21126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Arbănași, E. M., &amp; Russu, E. (2024). The Prognostic Role of Neutrophil-to-Lymphocyte Ratio, Monocyte-to-Lymphocyte Ratio, and Platelet-to-Lymphocyte Ratio in the Risk of Major Adverse Cardiovascular Events and Mortality in Patients with COVID-19: a State-of-the-Art Review. </w:t>
            </w:r>
            <w:r w:rsidRPr="000B0C31">
              <w:rPr>
                <w:i/>
                <w:iCs/>
              </w:rPr>
              <w:t>Journal of Cardiovascular Emergencies, 10</w:t>
            </w:r>
            <w:r w:rsidRPr="000B0C31">
              <w:t xml:space="preserve">(2), 61-70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Arnold, N. R., Samuel, L. T., Karnuta, J. M., Acuna, A. J., &amp; Kamath, A. F. (2022). The international normalised ratio predicts perioperative complications in revision total hip arthroplasty. </w:t>
            </w:r>
            <w:r w:rsidRPr="000B0C31">
              <w:rPr>
                <w:i/>
                <w:iCs/>
              </w:rPr>
              <w:t>Hip International, 32(5)</w:t>
            </w:r>
            <w:r w:rsidRPr="000B0C31">
              <w:t>, 661-671. doi:https://dx.doi.org/10.1177/1120700020973972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Barker, T., Rogers, V. E., Henriksen, V. T., Brown, K. B., Trawick, R. H., Momberger, N. G., &amp; Lynn Rasmussen, G. (2016). Is there a link between the neutrophil-to-lymphocyte ratio and venous thromboembolic events after knee arthroplasty? A pilot study. </w:t>
            </w:r>
            <w:r w:rsidRPr="000B0C31">
              <w:rPr>
                <w:i/>
                <w:iCs/>
              </w:rPr>
              <w:t>Journal of Orthopaedics and Traumatology, 17</w:t>
            </w:r>
            <w:r w:rsidRPr="000B0C31">
              <w:t>(2), 163-168. doi:10.1007/s10195-015-0378-3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Bawa, H., Weick, J. W., Dirschl, D. R., &amp; Luu, H. H. (2018). Trends in Deep Vein Thrombosis Prophylaxis and Deep Vein Thrombosis Rates </w:t>
            </w:r>
            <w:r w:rsidRPr="000B0C31">
              <w:lastRenderedPageBreak/>
              <w:t xml:space="preserve">After Total Hip and Knee Arthroplasty. </w:t>
            </w:r>
            <w:r w:rsidRPr="000B0C31">
              <w:rPr>
                <w:i/>
                <w:iCs/>
              </w:rPr>
              <w:t>Journal of the American Academy of Orthopaedic Surgeons, 26</w:t>
            </w:r>
            <w:r w:rsidRPr="000B0C31">
              <w:t>(19), 698-705. doi:10.5435/jaaos-d-17-00235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Bekki, A., Garcia-Ortega, A., Lopez-Reyes, R., Oscullo, G., Beauperthuy, T., Siddiqui, F., . . . Monreal, M. (2022). Cellular indices and outcome in patients with acute venous thromboembolism. </w:t>
            </w:r>
            <w:r w:rsidRPr="000B0C31">
              <w:rPr>
                <w:i/>
                <w:iCs/>
              </w:rPr>
              <w:t>European Respiratory Journal. Conference: European Respiratory Society International Congress, ERS, 60</w:t>
            </w:r>
            <w:r w:rsidRPr="000B0C31">
              <w:t>(Supplement 66). doi:https://dx.doi.org/10.1183/13993003.congress-2022.321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Beyazal, O. F. (2022). Does Complete Blood Count Have A Role In The Prediction Of Deep Vein Thrombosis? </w:t>
            </w:r>
            <w:r w:rsidRPr="000B0C31">
              <w:rPr>
                <w:i/>
                <w:iCs/>
              </w:rPr>
              <w:t>E Journal of Cardiovascular Medicine. Conference: 18th International Congress of Update in Cardiology and Cardiovascular Surgery. Ankara Turkey, 10</w:t>
            </w:r>
            <w:r w:rsidRPr="000B0C31">
              <w:t xml:space="preserve">(1)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Bhat, T. M., Afari, M. E., &amp; Garcia, L. A. (2016). Neutrophil lymphocyte ratio in peripheral vascular disease: a review. </w:t>
            </w:r>
            <w:r w:rsidRPr="000B0C31">
              <w:rPr>
                <w:i/>
                <w:iCs/>
              </w:rPr>
              <w:t>Expert Review of Cardiovascular Therapy, 14(7)</w:t>
            </w:r>
            <w:r w:rsidRPr="000B0C31">
              <w:t>, 871-875. doi:https://dx.doi.org/10.1586/14779072.2016.1165091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Billoir, P., Siguret, V., Drouet, L., Masson Fron, E., Bagan Triquenot, A., Crassard, I., &amp; Le Cam Duchez, V. (2022). Association of inflammation and coagulation biomarkers with cerebral venous thrombosis clinical and imaging characteristics: Results from FPCCVT. </w:t>
            </w:r>
            <w:r w:rsidRPr="000B0C31">
              <w:rPr>
                <w:i/>
                <w:iCs/>
              </w:rPr>
              <w:t>Research and Practice in Thrombosis and Haemostasis. Conference, 6</w:t>
            </w:r>
            <w:r w:rsidRPr="000B0C31">
              <w:t>(Supplement 1). doi:https://dx.doi.org/10.1002/rth2.12787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Calfon, M., Seddighzadeh, A., Piazza, G., &amp; Goldhaber, S. Z. (2009). Deep vein thrombosis in orthopedic surgery. </w:t>
            </w:r>
            <w:r w:rsidRPr="000B0C31">
              <w:rPr>
                <w:i/>
                <w:iCs/>
              </w:rPr>
              <w:t>Clinical and Applied Thrombosis/Hemostasis, 15</w:t>
            </w:r>
            <w:r w:rsidRPr="000B0C31">
              <w:t xml:space="preserve">(5), 512-516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Candreva, A., &amp; Matter, C. M. (2022). Is the amount of glow predicting the fire? Residual inflammatory risk after percutaneous coronary intervention. </w:t>
            </w:r>
            <w:r w:rsidRPr="000B0C31">
              <w:rPr>
                <w:i/>
                <w:iCs/>
              </w:rPr>
              <w:t>European Heart Journal, 43(7)</w:t>
            </w:r>
            <w:r w:rsidRPr="000B0C31">
              <w:t>, E10-E13. doi:https://dx.doi.org/10.1093/eurheartj/ehy729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Cavalca, F., Palandri, F., Pugliese, N., Ripamonti, A., Di Veroli, A., Biondo, M., . . . Elli, E. M. (2022). Neutrophil to Lymphocyte Ratio (NLR) at Diagnosis Is a Predictor of Venous Thrombosis and Poor Outcome in Patients with Prefibrotic Primary Myelofibrosis. </w:t>
            </w:r>
            <w:r w:rsidRPr="000B0C31">
              <w:rPr>
                <w:i/>
                <w:iCs/>
              </w:rPr>
              <w:t>Blood, 140(Supplement 1)</w:t>
            </w:r>
            <w:r w:rsidRPr="000B0C31">
              <w:t>, 9711-9712. doi:https://dx.doi.org/10.1182/blood-2022-165456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Chacko, B., Thomas, L., Sharma, R., Yadav, B., Jeyaseelan, L., Arul, A. O., . . . Peter, J. V. (2022). Noninvasive Ventilation in the Management of Respiratory Failure Due to COVID-19 Infection: Experience From a Resource-Limited Setting. </w:t>
            </w:r>
            <w:r w:rsidRPr="000B0C31">
              <w:rPr>
                <w:i/>
                <w:iCs/>
              </w:rPr>
              <w:t>Mayo Clinic Proceedings, 97(1)</w:t>
            </w:r>
            <w:r w:rsidRPr="000B0C31">
              <w:t>, 31-45. doi:https://dx.doi.org/10.1016/j.mayocp.2021.10.002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Chang, W., Wang, B., Li, Q., Zhang, Y., &amp; Xie, W. (2021). Study on the risk factors of preoperative deep vein thrombosis (DVT) in patients </w:t>
            </w:r>
            <w:r w:rsidRPr="000B0C31">
              <w:lastRenderedPageBreak/>
              <w:t xml:space="preserve">with lower extremity fracture. </w:t>
            </w:r>
            <w:r w:rsidRPr="000B0C31">
              <w:rPr>
                <w:i/>
                <w:iCs/>
              </w:rPr>
              <w:t>Clinical and Applied Thrombosis/Hemostasis, 27</w:t>
            </w:r>
            <w:r w:rsidRPr="000B0C31">
              <w:t xml:space="preserve">, 10760296211002900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Chen, G., Xie, X., Wang, M., Guo, X., Zhang, Z., Zhang, L., &amp; Zhang, B. (2022). Prognostic Significance of Tumor Growth Rate (TGR) in Patients with Huge Hepatocellular Carcinoma Undergoing Transcatheter Arterial Chemoembolization. </w:t>
            </w:r>
            <w:r w:rsidRPr="000B0C31">
              <w:rPr>
                <w:i/>
                <w:iCs/>
              </w:rPr>
              <w:t>Current Oncology, 29(2)</w:t>
            </w:r>
            <w:r w:rsidRPr="000B0C31">
              <w:t>, 423-432. doi:https://dx.doi.org/10.3390/curroncol29020038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Chen, W., Li, Y., Guo, D., &amp; Xia, S. (2022). Evaluation and Clinical Value of Lipid Metabolites in the Prognosis of Acute Pulmonary Thromboembolism. </w:t>
            </w:r>
            <w:r w:rsidRPr="000B0C31">
              <w:rPr>
                <w:i/>
                <w:iCs/>
              </w:rPr>
              <w:t>Pulmonary Circulation. Conference, 12</w:t>
            </w:r>
            <w:r w:rsidRPr="000B0C31">
              <w:t>(4). doi:https://dx.doi.org/10.1002/pul2.12153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Chen, X., Fan, Y., Tu, H., Chen, J., &amp; Li, R. (2024). A nomogram model based on the systemic immune-inflammation index to predict the risk of venous thromboembolism in elderly patients after hip fracture: A retrospective cohort study. </w:t>
            </w:r>
            <w:r w:rsidRPr="000B0C31">
              <w:rPr>
                <w:i/>
                <w:iCs/>
              </w:rPr>
              <w:t>Heliyon, 10</w:t>
            </w:r>
            <w:r w:rsidRPr="000B0C31">
              <w:t xml:space="preserve">(6)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Chen, Z. H., Lin, J. X., Hong, Y. F., Dong, M., Lin, Q., &amp; Wu, X. Y. (2016). Predictive value of neutrophil-to-lymphocyte ratio (NLR), plateletto- lymphocyte ratio (PLR), and lymphocyte-to-monocyte ratio (LMR) for patients with advanced HBV-associated HCC. </w:t>
            </w:r>
            <w:r w:rsidRPr="000B0C31">
              <w:rPr>
                <w:i/>
                <w:iCs/>
              </w:rPr>
              <w:t>Journal of Clinical Oncology. Conference, 34</w:t>
            </w:r>
            <w:r w:rsidRPr="000B0C31">
              <w:t>(Supplement 15). doi:https://dx.doi.org/10.1200/JCO.2016.34.15-suppl.e15609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Chenevier-Gobeaux, C., Ducastel, M., Meritet, J. F., Ballaa, Y., Chapuis, N., Pene, F., . . . Borderie, D. (2022). Plasma Endocan as a Biomarker of Thrombotic Events in COVID-19 Patients. </w:t>
            </w:r>
            <w:r w:rsidRPr="000B0C31">
              <w:rPr>
                <w:i/>
                <w:iCs/>
              </w:rPr>
              <w:t>Journal of Clinical Medicine, 11(19) (no pagination)</w:t>
            </w:r>
            <w:r w:rsidRPr="000B0C31">
              <w:t>(5560). doi:https://dx.doi.org/10.3390/jcm11195560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Cheng, J., Fu, Z., Zhu, J., Zhou, L., &amp; Song, W. (2020). The predictive value of plasminogen activator inhibitor-1, fibrinogen, and D-dimer for deep venous thrombosis following surgery for traumatic lower limb fracture. </w:t>
            </w:r>
            <w:r w:rsidRPr="000B0C31">
              <w:rPr>
                <w:i/>
                <w:iCs/>
              </w:rPr>
              <w:t>Annals of palliative medicine, 9</w:t>
            </w:r>
            <w:r w:rsidRPr="000B0C31">
              <w:t xml:space="preserve">(5), 3385392-3383392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Chenming Hu, B., Bin Zhao, B., Qianling Ye, B., Jun Zou, B., &amp; Xiang Li, M. (2023). The Diagnostic Value of the Neutrophil-to-Lymphocyte Ratio and Platelet-to-Lymphocyte Ratio for Deep Venous Thrombosis: A Systematic Review and Meta-Analysis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Cho, E. S., McClelland, P. H., Cheng, O., Kim, Y., Hu, J., Zenilman, M. E., &amp; D'Ayala, M. (2021). Utility of d-dimer for diagnosis of deep vein thrombosis in coronavirus disease-19 infection. </w:t>
            </w:r>
            <w:r w:rsidRPr="000B0C31">
              <w:rPr>
                <w:i/>
                <w:iCs/>
              </w:rPr>
              <w:t>Journal of Vascular Surgery: Venous and Lymphatic Disorders, 9</w:t>
            </w:r>
            <w:r w:rsidRPr="000B0C31">
              <w:t xml:space="preserve">(1), 47-53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Choi, M. C., Min, E. K., Lee, J. G., Joo, D. J., Kim, M. S., &amp; Kim, D. G. (2022). Antiplatelet Drugs on the Recurrence of Hepatocellular Carcinoma after Liver Transplantation. </w:t>
            </w:r>
            <w:r w:rsidRPr="000B0C31">
              <w:rPr>
                <w:i/>
                <w:iCs/>
              </w:rPr>
              <w:t>Cancers, 14(21) (no pagination)</w:t>
            </w:r>
            <w:r w:rsidRPr="000B0C31">
              <w:t>(5329). doi:https://dx.doi.org/10.3390/cancers14215329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Coremans, L., Strubbe, B., &amp; Peeters, H. (2021). Venous thromboembolism in patients with inflammatory bowel disease: review of </w:t>
            </w:r>
            <w:r w:rsidRPr="000B0C31">
              <w:lastRenderedPageBreak/>
              <w:t xml:space="preserve">literature and practical algorithms. </w:t>
            </w:r>
            <w:r w:rsidRPr="000B0C31">
              <w:rPr>
                <w:i/>
                <w:iCs/>
              </w:rPr>
              <w:t>Acta Gastroenterologica Belgica, 84</w:t>
            </w:r>
            <w:r w:rsidRPr="000B0C31">
              <w:t>(1), 79-85. doi:10.51821/84.1.910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Coskun, B., Ayhan, M., &amp; Ulusoy, S. (2024). Relationship between Prognostic Nutritional Index and Amputation in Patients with Diabetic Foot Ulcer. </w:t>
            </w:r>
            <w:r w:rsidRPr="000B0C31">
              <w:rPr>
                <w:i/>
                <w:iCs/>
              </w:rPr>
              <w:t>Diagnostics, 14(7) (no pagination)</w:t>
            </w:r>
            <w:r w:rsidRPr="000B0C31">
              <w:t>(738). doi:https://dx.doi.org/10.3390/diagnostics14070738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Davidovic, A., Cvijanovic, D., Davidovic, J., Lazic, S., Lazic, B., Cucic, L., . . . Nikolic, N. M. (2022). GRACE, SYNTAX I, and SYNTAX II scores as predictors of one-year MACE in patients with myocardial infarction treated with percutaneous coronary intervention. </w:t>
            </w:r>
            <w:r w:rsidRPr="000B0C31">
              <w:rPr>
                <w:i/>
                <w:iCs/>
              </w:rPr>
              <w:t>Vojnosanitetski Pregled, 79(9)</w:t>
            </w:r>
            <w:r w:rsidRPr="000B0C31">
              <w:t>, 868-877. doi:https://dx.doi.org/10.2298/VSP200204055D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Debora, L., Suprapti, B., Kusumawati, D., Arina Dery, P. S., Gabriella Nathasya, T., Arini, M. N., &amp; Aryanti, L. D. (2022). Analysis of Enoxaparin Effectiveness Based on COVID-19 Severity: A Study in a Secondary Hospital in Bandung, Indonesia. </w:t>
            </w:r>
            <w:r w:rsidRPr="000B0C31">
              <w:rPr>
                <w:i/>
                <w:iCs/>
              </w:rPr>
              <w:t>Indonesian Journal of Pharmacy, 33(3)</w:t>
            </w:r>
            <w:r w:rsidRPr="000B0C31">
              <w:t>, 381-393. doi:https://dx.doi.org/10.22146/ijp.4133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Demirkiran, N. D., &amp; Ozmanevra, R. (2020). Neutrophil to lymphocyte ratio of patients who underwent bilateral versus unilateral unicompartmental knee arthroplasty. </w:t>
            </w:r>
            <w:r w:rsidRPr="000B0C31">
              <w:rPr>
                <w:i/>
                <w:iCs/>
              </w:rPr>
              <w:t>Medicine, 9</w:t>
            </w:r>
            <w:r w:rsidRPr="000B0C31">
              <w:t xml:space="preserve">(1), 227-230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Demiroluk, O., Yigit, Y., Abitagaoglu, S., Ari, Z. B., &amp; Arzu Yildirim, A. (2022). The predictive role of Troponin I levels for mortality in geriatric patients transferred to the intensive care unit for COVID-19 pneumonia. </w:t>
            </w:r>
            <w:r w:rsidRPr="000B0C31">
              <w:rPr>
                <w:i/>
                <w:iCs/>
              </w:rPr>
              <w:t>Annals of Clinical and Analytical Medicine, 13(2)</w:t>
            </w:r>
            <w:r w:rsidRPr="000B0C31">
              <w:t>, 200-205. doi:https://dx.doi.org/10.4328/ACAM.20907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Desilets, A., Harnois, M., Busque, L., &amp; Szuber, N. (2022). Prognostic Impact of High Calreticulin Variant Allele Frequency in Patients with Myeloproliferative Neoplasms. </w:t>
            </w:r>
            <w:r w:rsidRPr="000B0C31">
              <w:rPr>
                <w:i/>
                <w:iCs/>
              </w:rPr>
              <w:t>Blood, 140(Supplement 1)</w:t>
            </w:r>
            <w:r w:rsidRPr="000B0C31">
              <w:t>, 9700-9701. doi:https://dx.doi.org/10.1182/blood-2022-163785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Diao, S., Li, J., Zhao, J., Wang, D., Wang, H., Xu, X., &amp; Zhou, J. (2022). Risk factors and new inflammatory indicators of deep vein thrombosis after adult patella fractures. </w:t>
            </w:r>
            <w:r w:rsidRPr="000B0C31">
              <w:rPr>
                <w:i/>
                <w:iCs/>
              </w:rPr>
              <w:t>Frontiers in surgery, 9</w:t>
            </w:r>
            <w:r w:rsidRPr="000B0C31">
              <w:t xml:space="preserve">, 1028542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Dikmen, Z. G. (2022). Classic and New Biomarkers of Inflammation. </w:t>
            </w:r>
            <w:r w:rsidRPr="000B0C31">
              <w:rPr>
                <w:i/>
                <w:iCs/>
              </w:rPr>
              <w:t>Turkish Journal of Biochemistry, 47(Supplement 1)</w:t>
            </w:r>
            <w:r w:rsidRPr="000B0C31">
              <w:t xml:space="preserve">, 14-15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Ding, J., Yue, X., Tian, X., Liao, Z., Meng, R., &amp; Zou, M. (2023). Association between inflammatory biomarkers and venous thromboembolism: a systematic review and meta-analysis. </w:t>
            </w:r>
            <w:r w:rsidRPr="000B0C31">
              <w:rPr>
                <w:i/>
                <w:iCs/>
              </w:rPr>
              <w:t>Thromb J, 21</w:t>
            </w:r>
            <w:r w:rsidRPr="000B0C31">
              <w:t>(1), 82. doi:10.1186/s12959-023-00526-y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Donazzan, L., Ruzzarin, A., Zilio, F., Muraglia, S., Zanon, S., Flaim, M., . . . Unterhuber, M. (2022). Usefulness of Neutrophil-to-Limphocyte Ratio as a Prognostic Biomarker for in-Hospital Complications and Long-Term Mortality in Oldest Old Stemi Patients. </w:t>
            </w:r>
            <w:r w:rsidRPr="000B0C31">
              <w:rPr>
                <w:i/>
                <w:iCs/>
              </w:rPr>
              <w:t xml:space="preserve">European Heart </w:t>
            </w:r>
            <w:r w:rsidRPr="000B0C31">
              <w:rPr>
                <w:i/>
                <w:iCs/>
              </w:rPr>
              <w:lastRenderedPageBreak/>
              <w:t>Journal, Supplement, 24(Supplement K)</w:t>
            </w:r>
            <w:r w:rsidRPr="000B0C31">
              <w:t>, K133. doi:https://dx.doi.org/10.1093/eurheartjsupp/suac121.370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Dou, J. P., Yu, J., Yang, X. H., Cheng, Z. G., Han, Z. Y., Liu, F. Y., . . . Liang, P. (2017). Outcomes of microwave ablation for hepatocellular carcinoma adjacent to large vessels: A propensity score analysis. </w:t>
            </w:r>
            <w:r w:rsidRPr="000B0C31">
              <w:rPr>
                <w:i/>
                <w:iCs/>
              </w:rPr>
              <w:t>Oncotarget, 8(17)</w:t>
            </w:r>
            <w:r w:rsidRPr="000B0C31">
              <w:t>, 28758-28768. doi:https://dx.doi.org/10.18632/oncotarget.15672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Ebner, M., Sentler, C., Harjola, V. P., Bueno, H., Lerchbaumer, M. H., Hasenfuss, G., . . . Lankeit, M. (2021). Outcome of patients with different clinical presentations of high-risk pulmonary embolism. </w:t>
            </w:r>
            <w:r w:rsidRPr="000B0C31">
              <w:rPr>
                <w:i/>
                <w:iCs/>
              </w:rPr>
              <w:t>European Heart Journal: Acute Cardiovascular Care, 10(7)</w:t>
            </w:r>
            <w:r w:rsidRPr="000B0C31">
              <w:t>, 787-796. doi:https://dx.doi.org/10.1093/ehjacc/zuab038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Esmon, C. T., Xu, J., &amp; Lupu, F. (2011). Innate immunity and coagulation. </w:t>
            </w:r>
            <w:r w:rsidRPr="000B0C31">
              <w:rPr>
                <w:i/>
                <w:iCs/>
              </w:rPr>
              <w:t>Journal of Thrombosis and Haemostasis, 9 Suppl 1</w:t>
            </w:r>
            <w:r w:rsidRPr="000B0C31">
              <w:t>(Suppl 1), 182-188. doi:10.1111/j.1538-7836.2011.04323.x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Esposito, P., Picciotto, D., Cappadona, F., Russo, E., Falqui, V., Conti, N. E., . . . Viazzi, F. (2022). The Evolving Scenario of COVID-19 in Hemodialysis Patients. </w:t>
            </w:r>
            <w:r w:rsidRPr="000B0C31">
              <w:rPr>
                <w:i/>
                <w:iCs/>
              </w:rPr>
              <w:t>International Journal of Environmental Research and Public Health, 19(17) (no pagination)</w:t>
            </w:r>
            <w:r w:rsidRPr="000B0C31">
              <w:t>(10836). doi:https://dx.doi.org/10.3390/ijerph191710836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Falcinelli, E., Petito, E., &amp; Gresele, P. (2022). The role of platelets, neutrophils and endothelium in COVID-19 infection. </w:t>
            </w:r>
            <w:r w:rsidRPr="000B0C31">
              <w:rPr>
                <w:i/>
                <w:iCs/>
              </w:rPr>
              <w:t>Expert Review of Hematology, 15(8)</w:t>
            </w:r>
            <w:r w:rsidRPr="000B0C31">
              <w:t>, 727-745. doi:https://dx.doi.org/10.1080/17474086.2022.2110061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Feng, L., Xie, Z., Zhou, X., Hou, C., Liang, Z., Lu, H., . . . Zhang, D. (2023). Diagnostic value of D-dimer for lower extremity deep venous thrombosis caused by rib fracture: a retrospective study. </w:t>
            </w:r>
            <w:r w:rsidRPr="000B0C31">
              <w:rPr>
                <w:i/>
                <w:iCs/>
              </w:rPr>
              <w:t>Journal of Orthopaedic Surgery and Research, 18</w:t>
            </w:r>
            <w:r w:rsidRPr="000B0C31">
              <w:t xml:space="preserve">(1), 515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Ferroni, P., Riondino, S., Formica, V., Cereda, V., Tosetto, L., La Farina, F., . . . Roselli, M. (2015). Venous thromboembolism risk prediction in ambulatory cancer patients: clinical significance of neutrophil/lymphocyte ratio and platelet/lymphocyte ratio. </w:t>
            </w:r>
            <w:r w:rsidRPr="000B0C31">
              <w:rPr>
                <w:i/>
                <w:iCs/>
              </w:rPr>
              <w:t>International Journal of Cancer, 136</w:t>
            </w:r>
            <w:r w:rsidRPr="000B0C31">
              <w:t>(5), 1234-1240. doi:10.1002/ijc.29076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Forget, P., Moreau, N., Engel, H., Cornu, O., Boland, B., De Kock, M., &amp; Yombi, J.-C. (2015). The neutrophil-to-lymphocyte ratio (NLR) after surgery for hip fracture (HF). </w:t>
            </w:r>
            <w:r w:rsidRPr="000B0C31">
              <w:rPr>
                <w:i/>
                <w:iCs/>
              </w:rPr>
              <w:t>Archives of Gerontology and Geriatrics, 60</w:t>
            </w:r>
            <w:r w:rsidRPr="000B0C31">
              <w:t xml:space="preserve">(2), 366-371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Freund, Y., Cohen-Aubart, F., &amp; Bloom, B. (2022). Acute pulmonary embolism: a review. </w:t>
            </w:r>
            <w:r w:rsidRPr="000B0C31">
              <w:rPr>
                <w:i/>
                <w:iCs/>
              </w:rPr>
              <w:t>JAMA, 328</w:t>
            </w:r>
            <w:r w:rsidRPr="000B0C31">
              <w:t xml:space="preserve">(13), 1336-1345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Fu, Y.-H., Liu, P., Xu, X., Wang, P.-F., Shang, K., Ke, C., . . . Zhuang, Y. (2020). Deep vein thrombosis in the lower extremities after femoral </w:t>
            </w:r>
            <w:r w:rsidRPr="000B0C31">
              <w:lastRenderedPageBreak/>
              <w:t xml:space="preserve">neck fracture: a retrospective observational study. </w:t>
            </w:r>
            <w:r w:rsidRPr="000B0C31">
              <w:rPr>
                <w:i/>
                <w:iCs/>
              </w:rPr>
              <w:t>Journal of Orthopaedic Surgery, 28</w:t>
            </w:r>
            <w:r w:rsidRPr="000B0C31">
              <w:t xml:space="preserve">(1), 2309499019901172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Gao, Z., Zhao, K., Jin, L., Lian, X., Zhang, Z., Ma, L., &amp; Hou, Z. (2023). Combination of neutrophil to lymphocyte ratio, platelet to lymphocyte ratio with plasma D-dimer level to improve the diagnosis of deep venous thrombosis (DVT) following ankle fracture. </w:t>
            </w:r>
            <w:r w:rsidRPr="000B0C31">
              <w:rPr>
                <w:i/>
                <w:iCs/>
              </w:rPr>
              <w:t>Journal of Orthopaedic Surgery and Research, 18</w:t>
            </w:r>
            <w:r w:rsidRPr="000B0C31">
              <w:t xml:space="preserve">(1), 362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Genchi, A., Semerano, A., Schwarz, G., Dell'Acqua, B., Gullotta, G. S., Sampaolo, M., . . . Bacigaluppi, M. (2022). Neutrophils predominate the immune signature of cerebral thrombi in COVID-19 stroke patients. </w:t>
            </w:r>
            <w:r w:rsidRPr="000B0C31">
              <w:rPr>
                <w:i/>
                <w:iCs/>
              </w:rPr>
              <w:t>Acta neuropathologica communications, 10(1)</w:t>
            </w:r>
            <w:r w:rsidRPr="000B0C31">
              <w:t>, 14. doi:https://dx.doi.org/10.1186/s40478-022-01313-y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Gharib, H. K., Szpunar, S., Bhargava, A., &amp; Kafri, Z. (2023). Neutrophil-Lymphocyte Ratio and Platelet-Lymphocyte Ratio for an Early Detection of Venous Thromboembolism in COVID-19 Patients. </w:t>
            </w:r>
            <w:r w:rsidRPr="000B0C31">
              <w:rPr>
                <w:i/>
                <w:iCs/>
              </w:rPr>
              <w:t>Blood, 142</w:t>
            </w:r>
            <w:r w:rsidRPr="000B0C31">
              <w:t xml:space="preserve">, 5521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Gharib, H. K., Szpunar, S., Bhargava, A., &amp; Kafri, Z. (2023). Neutrophil-Lymphocyte Ratio and Platelet-Lymphocyte Ratio for an Early Detection of Venous Thromboembolism in COVID-19 Patients. </w:t>
            </w:r>
            <w:r w:rsidRPr="000B0C31">
              <w:rPr>
                <w:i/>
                <w:iCs/>
              </w:rPr>
              <w:t>Blood, 142</w:t>
            </w:r>
            <w:r w:rsidRPr="000B0C31">
              <w:t xml:space="preserve">, 5521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Glavinic, R., Marcic, L., Dumancic, S., Pavicic Ivelja, M., Jelicic, I., Kalibovic Govorko, D., &amp; Medvedec Mikic, I. (2022). Acute Arterial Thrombosis of Lower Extremities in COVID-19 Patients. </w:t>
            </w:r>
            <w:r w:rsidRPr="000B0C31">
              <w:rPr>
                <w:i/>
                <w:iCs/>
              </w:rPr>
              <w:t>Journal of Clinical Medicine, 11(6) (no pagination)</w:t>
            </w:r>
            <w:r w:rsidRPr="000B0C31">
              <w:t>(1538). doi:https://dx.doi.org/10.3390/jcm11061538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Grafeneder, J., Buchtele, N., Egger, D., Schwameis, M., Ay, C., Jilma, B., &amp; Schoergenhofer, C. (2022). Disseminated Intravascular Coagulation Score Predicts Mortality in Patients with Liver Disease and Low Fibrinogen Level. </w:t>
            </w:r>
            <w:r w:rsidRPr="000B0C31">
              <w:rPr>
                <w:i/>
                <w:iCs/>
              </w:rPr>
              <w:t>Thrombosis and Haemostasis, 122(12)</w:t>
            </w:r>
            <w:r w:rsidRPr="000B0C31">
              <w:t>, 1980-1987. doi:https://dx.doi.org/10.1055/a-1925-2300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Gramaca, J., Gomes, S. G., Silva, M. F., Ponte, T., Carneiro, F., &amp; Campante, F. (2019). Neutrophil-to-Lymphocyte Ratio and Platelet-to-Lymphocyte Ratio as Predictors of Venous Thromboembolism: A Retrospective, Single-Center Analysis. </w:t>
            </w:r>
            <w:r w:rsidRPr="000B0C31">
              <w:rPr>
                <w:i/>
                <w:iCs/>
              </w:rPr>
              <w:t>European Journal of Case Reports in Internal Medicine, 6(Supplement 1)</w:t>
            </w:r>
            <w:r w:rsidRPr="000B0C31">
              <w:t>, 134-135. doi:https://dx.doi.org/10.12890/2019_V6Sup1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Guzel, A., Gurmen, A., Tuysuz, S., Guclu, O., Huseyin, S., &amp; Canbaz, S. (2021). Evaluation of the Efficiency of Novel Oral Anticoagulants and Warfarin in Deep Vein Thrombosis with Simple Blood Parameters. </w:t>
            </w:r>
            <w:r w:rsidRPr="000B0C31">
              <w:rPr>
                <w:i/>
                <w:iCs/>
              </w:rPr>
              <w:t>E Journal of Cardiovascular Medicine. Conference: 17th International Congress of Update in Cardiology and Cardiovascular Surgery. Virtual., 9</w:t>
            </w:r>
            <w:r w:rsidRPr="000B0C31">
              <w:t xml:space="preserve">(1)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lastRenderedPageBreak/>
              <w:t xml:space="preserve">He, M., Fan, Q., Zhu, Y., Liu, D., Liu, X., Xu, S., . . . Zhu, Z. (2021). The need for nutritional assessment and interventions based on the prognostic nutritional index for patients with femoral fractures: a retrospective study. </w:t>
            </w:r>
            <w:r w:rsidRPr="000B0C31">
              <w:rPr>
                <w:i/>
                <w:iCs/>
              </w:rPr>
              <w:t>Perioperative Medicine, 10(1) (no pagination)</w:t>
            </w:r>
            <w:r w:rsidRPr="000B0C31">
              <w:t>(61). doi:https://dx.doi.org/10.1186/s13741-021-00232-1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He, S.-y., Zhang, P., Qin, H.-j., Jiang, N., &amp; Yu, B. (2022). Incidence and risk factors of preoperative deep venous thrombosis following hip fracture: a retrospective analysis of 293 consecutive patients. </w:t>
            </w:r>
            <w:r w:rsidRPr="000B0C31">
              <w:rPr>
                <w:i/>
                <w:iCs/>
              </w:rPr>
              <w:t>European Journal of Trauma and Emergency Surgery, 48</w:t>
            </w:r>
            <w:r w:rsidRPr="000B0C31">
              <w:t xml:space="preserve">(4), 3141-3147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Hekimian, G., Masi, P., Lejeune, M., Lebreton, G., Chommeloux, J., Desnos, C., . . . Frere, C. (2021). Extracorporeal Membrane Oxygenation Induces Early Alterations in Coagulation and Fibrinolysis Profiles in COVID-19 Patients with Acute Respiratory Distress Syndrome. </w:t>
            </w:r>
            <w:r w:rsidRPr="000B0C31">
              <w:rPr>
                <w:i/>
                <w:iCs/>
              </w:rPr>
              <w:t>Thrombosis and Haemostasis, 121(8)</w:t>
            </w:r>
            <w:r w:rsidRPr="000B0C31">
              <w:t>, 1031-1042. doi:https://dx.doi.org/10.1055/a-1529-2257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Hernandez-Molina, G., Llorente-Chavez, A., &amp; Martin-Nares, E. (2021). Thrombosis and Thrombocytopenia in Antiphospholipid Syndrome: Their Association with Mean Platelet Volume and Hematological Ratios. </w:t>
            </w:r>
            <w:r w:rsidRPr="000B0C31">
              <w:rPr>
                <w:i/>
                <w:iCs/>
              </w:rPr>
              <w:t>European Journal of Case Reports in Internal Medicine, 8(Supplement 1)</w:t>
            </w:r>
            <w:r w:rsidRPr="000B0C31">
              <w:t>, 373. doi:https://dx.doi.org/10.12890/2021_V8Sup1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Hillary, T., Clijmans, J., Vermeire, S., Lambert, J., Garmyn, M., Imbrechts, M., &amp; Vanassche, T. (2021). Venous thrombotic events in psoriasis patients: a systematic review with meta-analysis. </w:t>
            </w:r>
            <w:r w:rsidRPr="000B0C31">
              <w:rPr>
                <w:i/>
                <w:iCs/>
              </w:rPr>
              <w:t>Annals of Medicine, 53</w:t>
            </w:r>
            <w:r w:rsidRPr="000B0C31">
              <w:t>(1), 1074-1081. doi:10.1080/07853890.2021.1942974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Hong, S. W., Jeong, H. C., &amp; Kim, S. H. (2023). The Neutrophil-to-Lymphocyte Ratio and Preoperative Pulmonary Function Test Results as Predictors of In-Hospital Postoperative Complications after Hip Fracture Surgery in Older Adults +. </w:t>
            </w:r>
            <w:r w:rsidRPr="000B0C31">
              <w:rPr>
                <w:i/>
                <w:iCs/>
              </w:rPr>
              <w:t>Journal of Clinical Medicine, 12(1) (no pagination)</w:t>
            </w:r>
            <w:r w:rsidRPr="000B0C31">
              <w:t>(108). doi:https://dx.doi.org/10.3390/jcm12010108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Howell, J. A., Pinato, D. J., Ramaswami, R., Arizumi, T., Ferrari, C., Gibbin, A., . . . Sharma, R. (2017). Integration of the cancer-related inflammatory response as a stratifying biomarker of survival in hepatocellular carcinoma treated with sorafenib. </w:t>
            </w:r>
            <w:r w:rsidRPr="000B0C31">
              <w:rPr>
                <w:i/>
                <w:iCs/>
              </w:rPr>
              <w:t>Oncotarget, 8(22)</w:t>
            </w:r>
            <w:r w:rsidRPr="000B0C31">
              <w:t>, 36161-36170. doi:https://dx.doi.org/10.18632/oncotarget.15322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Hu, C., Zhao, B., Ye, Q., Zou, J., Li, X., &amp; Wu, H. (2023). The Diagnostic Value of the Neutrophil-to-Lymphocyte Ratio and Platelet-to-Lymphocyte Ratio for Deep Venous Thrombosis: A Systematic Review and Meta-Analysis. </w:t>
            </w:r>
            <w:r w:rsidRPr="000B0C31">
              <w:rPr>
                <w:i/>
                <w:iCs/>
              </w:rPr>
              <w:t>Clinical and Applied Thrombosis/Hemostasis, 29</w:t>
            </w:r>
            <w:r w:rsidRPr="000B0C31">
              <w:t xml:space="preserve">, 10760296231187392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Hu, Y., Zhu, L., Tian, X., &amp; Duan, F. (2023). Prevalence of preoperative deep vein thrombosis in long bone fractures of lower limbs: a </w:t>
            </w:r>
            <w:r w:rsidRPr="000B0C31">
              <w:lastRenderedPageBreak/>
              <w:t xml:space="preserve">systematic review and meta-analysis. </w:t>
            </w:r>
            <w:r w:rsidRPr="000B0C31">
              <w:rPr>
                <w:i/>
                <w:iCs/>
              </w:rPr>
              <w:t>Journal of Orthopaedics and Traumatology, 24</w:t>
            </w:r>
            <w:r w:rsidRPr="000B0C31">
              <w:t xml:space="preserve">(1), 19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Hu, Y., Zhu, L., Tian, X., &amp; Duan, F. (2023). Prevalence of preoperative deep vein thrombosis in long bone fractures of lower limbs: a systematic review and meta-analysis. </w:t>
            </w:r>
            <w:r w:rsidRPr="000B0C31">
              <w:rPr>
                <w:i/>
                <w:iCs/>
              </w:rPr>
              <w:t>Journal of Orthopaedics and Traumatology, 24</w:t>
            </w:r>
            <w:r w:rsidRPr="000B0C31">
              <w:t xml:space="preserve">(1), 19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Huang, L., Li, J., &amp; Jiang, Y. (2016). Association between hypertension and deep vein thrombosis after orthopedic surgery: a meta-analysis. </w:t>
            </w:r>
            <w:r w:rsidRPr="000B0C31">
              <w:rPr>
                <w:i/>
                <w:iCs/>
              </w:rPr>
              <w:t>European Journal of Medical Research, 21</w:t>
            </w:r>
            <w:r w:rsidRPr="000B0C31">
              <w:t xml:space="preserve">, 1-7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Jiang, S. Y., Huang, X. Q., Ni, L. Y., Wu, L., Ai, Y. J., &amp; Chen, S. Y. (2022). Prognostic importance of interleukin 2 receptor for patients with a history of cirrhotic variceal bleeding. </w:t>
            </w:r>
            <w:r w:rsidRPr="000B0C31">
              <w:rPr>
                <w:i/>
                <w:iCs/>
              </w:rPr>
              <w:t>Journal of Digestive Diseases, 23(10)</w:t>
            </w:r>
            <w:r w:rsidRPr="000B0C31">
              <w:t>, 577-586. doi:https://dx.doi.org/10.1111/1751-2980.13141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Jin, W. Y., Pang, Y., Zhang, X. C., Peng, D. L., Yan, Z. W., Pan, S., . . . Zheng, X. Gender Differences do not Influence the Blood Coagulopathy in Patients Undergoing Total Knee Arthroplasty: A Retrospective Thromboelastography Analysis. </w:t>
            </w:r>
            <w:r w:rsidRPr="000B0C31">
              <w:rPr>
                <w:i/>
                <w:iCs/>
              </w:rPr>
              <w:t>Clinical and Applied Thrombosis/Hemostasis, 27</w:t>
            </w:r>
            <w:r w:rsidRPr="000B0C31">
              <w:t>, 10760296211055716. doi:https://dx.doi.org/10.1177/10760296211055716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Kanchanabat, B., Stapanavatr, W., Meknavin, S., Soorapanth, C., Sumanasrethakul, C., &amp; Kanchanasuttirak, P. (2011). Systematic review and meta-analysis on the rate of postoperative venous thromboembolism in orthopaedic surgery in Asian patients without thromboprophylaxis. </w:t>
            </w:r>
            <w:r w:rsidRPr="000B0C31">
              <w:rPr>
                <w:i/>
                <w:iCs/>
              </w:rPr>
              <w:t>Journal of British Surgery, 98</w:t>
            </w:r>
            <w:r w:rsidRPr="000B0C31">
              <w:t xml:space="preserve">(10), 1356-1364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Kantarcioglu, B., Pozin, J., O'Hara, A., Patil, R., Allen, M., Krupa, E., . . . Fareed, J. (2022). The Role of Blood Cellular Indices in Diabetic Pulmonary Embolism Patients in Predicting Adverse Outcomes. </w:t>
            </w:r>
            <w:r w:rsidRPr="000B0C31">
              <w:rPr>
                <w:i/>
                <w:iCs/>
              </w:rPr>
              <w:t>Blood, 140(Supplement 1)</w:t>
            </w:r>
            <w:r w:rsidRPr="000B0C31">
              <w:t>, 11228-11229. doi:https://dx.doi.org/10.1182/blood-2022-165765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Kekec, A. F., &amp; Colak, T. S. (2022). Is there a predictive value of the preoperative neutrophil-lymphocyte ratio in terms of intensive care need in geriatric patients who underwent pertrochanteric fracture surgery? [Pertrokanterik femur kirigi geciren geriatrik hastalarda preoperatif notrofil-lenfosit oraninin yogun bakim ihtiyaci acisindan prediktif degeri var mi?.]. </w:t>
            </w:r>
            <w:r w:rsidRPr="000B0C31">
              <w:rPr>
                <w:i/>
                <w:iCs/>
              </w:rPr>
              <w:t>Ulusal Travma ve Acil Cerrahi Dergisi, 28(8)</w:t>
            </w:r>
            <w:r w:rsidRPr="000B0C31">
              <w:t>, 1164-1169. doi:https://dx.doi.org/10.14744/tjtes.2021.73404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Kobayashi, T., Akiyama, T., &amp; Mawatari, M. (2023). Predictors of preoperative deep vein thrombosis in hip fractures: a systematic review and meta-analysis. </w:t>
            </w:r>
            <w:r w:rsidRPr="000B0C31">
              <w:rPr>
                <w:i/>
                <w:iCs/>
              </w:rPr>
              <w:t>Journal of Orthopaedic Science, 28</w:t>
            </w:r>
            <w:r w:rsidRPr="000B0C31">
              <w:t xml:space="preserve">(1), 222-232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>Kondo, Y., Kaneko, Y., Takei, H., Tamai, H., Kabata, H., Suhara, T., . . . Takeuchi, T. (2021). COVID-19 shares clinical features with anti-</w:t>
            </w:r>
            <w:r w:rsidRPr="000B0C31">
              <w:lastRenderedPageBreak/>
              <w:t xml:space="preserve">melanoma differentiation-associated protein 5 positive dermatomyositis and adult Still's disease. </w:t>
            </w:r>
            <w:r w:rsidRPr="000B0C31">
              <w:rPr>
                <w:i/>
                <w:iCs/>
              </w:rPr>
              <w:t>Clinical and Experimental Rheumatology, 39(3)</w:t>
            </w:r>
            <w:r w:rsidRPr="000B0C31">
              <w:t>, 631-638. doi:https://dx.doi.org/10.55563/CLINEXPRHEUMATOL/44KAJI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Kripalani, Y., &amp; Parulekar, L. (2021). Pulmonary Embolism in a COVID-19-Positive Primigravida after Caesarean Section despite Prophylaxis. </w:t>
            </w:r>
            <w:r w:rsidRPr="000B0C31">
              <w:rPr>
                <w:i/>
                <w:iCs/>
              </w:rPr>
              <w:t>European Journal of Case Reports in Internal Medicine, 8</w:t>
            </w:r>
            <w:r w:rsidRPr="000B0C31">
              <w:t>(7). doi:https://dx.doi.org/10.12890/2021_002684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Kunutsor, S. K., Seidu, S., Blom, A. W., Khunti, K., &amp; Laukkanen, J. A. (2017). Serum C-reactive protein increases the risk of venous thromboembolism: a prospective study and meta-analysis of published prospective evidence. </w:t>
            </w:r>
            <w:r w:rsidRPr="000B0C31">
              <w:rPr>
                <w:i/>
                <w:iCs/>
              </w:rPr>
              <w:t>European Journal of Epidemiology, 32</w:t>
            </w:r>
            <w:r w:rsidRPr="000B0C31">
              <w:t>(8), 657-667. doi:10.1007/s10654-017-0277-4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Kuplay, H., Erdoğan, S. B., Bastopcu, M., Arslanhan, G., Baykan, D. B., &amp; Orhan, G. (2020). The neutrophil-lymphocyte ratio and the platelet-lymphocyte ratio correlate with thrombus burden in deep venous thrombosis. </w:t>
            </w:r>
            <w:r w:rsidRPr="000B0C31">
              <w:rPr>
                <w:i/>
                <w:iCs/>
              </w:rPr>
              <w:t>Journal of Vascular Surgery: Venous and Lymphatic Disorders, 8</w:t>
            </w:r>
            <w:r w:rsidRPr="000B0C31">
              <w:t xml:space="preserve">(3), 360-364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Kyrle, P. A., &amp; Eichinger, S. (2005). Deep vein thrombosis. </w:t>
            </w:r>
            <w:r w:rsidRPr="000B0C31">
              <w:rPr>
                <w:i/>
                <w:iCs/>
              </w:rPr>
              <w:t>The Lancet, 365</w:t>
            </w:r>
            <w:r w:rsidRPr="000B0C31">
              <w:t xml:space="preserve">(9465), 1163-1174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Li, J., Zhu, Y., Chen, W., Zhao, K., Zhang, J., Meng, H., . . . Zhang, Y. (2020). Incidence and locations of deep venous thrombosis of the lower extremity following surgeries of tibial plateau fractures: a prospective cohort study. </w:t>
            </w:r>
            <w:r w:rsidRPr="000B0C31">
              <w:rPr>
                <w:i/>
                <w:iCs/>
              </w:rPr>
              <w:t>Journal of Orthopaedic Surgery and Research, 15</w:t>
            </w:r>
            <w:r w:rsidRPr="000B0C31">
              <w:t>(1), 605. doi:10.1186/s13018-020-02136-0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Li, Y., Jiang, Q., Zhou, X., Wu, M., Chen, J., Liu, H., . . . Zhao, S. (2022). A prospective marker for the prediction of postoperative deep venous thrombosis: Neutrophil extracellular traps. </w:t>
            </w:r>
            <w:r w:rsidRPr="000B0C31">
              <w:rPr>
                <w:i/>
                <w:iCs/>
              </w:rPr>
              <w:t>Frontiers in Cell and Developmental Biology, 10(no pagination)</w:t>
            </w:r>
            <w:r w:rsidRPr="000B0C31">
              <w:t>(1071550). doi:https://dx.doi.org/10.3389/fcell.2022.1071550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Lin, B., Lin, J., Wang, F., Wang, Y., Shen, S., Hong, X., . . . Yang, H. (2023). Computed tomography-defined sarcopenia as a risk factor for short-term postoperative complications in oral cancer patients with free flap reconstruction: A retrospective population-based cohort study. </w:t>
            </w:r>
            <w:r w:rsidRPr="000B0C31">
              <w:rPr>
                <w:i/>
                <w:iCs/>
              </w:rPr>
              <w:t>Head and Neck, 45(10)</w:t>
            </w:r>
            <w:r w:rsidRPr="000B0C31">
              <w:t>, 2555-2570. doi:https://dx.doi.org/10.1002/hed.27479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Linkins, L. A., &amp; Takach Lapner, S. (2017). Review of D-dimer testing: Good, Bad, and Ugly. </w:t>
            </w:r>
            <w:r w:rsidRPr="000B0C31">
              <w:rPr>
                <w:i/>
                <w:iCs/>
              </w:rPr>
              <w:t>International Journal of Laboratory Hematology, 39 Suppl 1</w:t>
            </w:r>
            <w:r w:rsidRPr="000B0C31">
              <w:t>, 98-103. doi:10.1111/ijlh.12665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Liu, D., Zhu, Y., Chen, W., Li, J., Zhao, K., Zhang, J., . . . Zhang, Y. (2020). Relationship between the inflammation/immune indexes and </w:t>
            </w:r>
            <w:r w:rsidRPr="000B0C31">
              <w:lastRenderedPageBreak/>
              <w:t xml:space="preserve">deep venous thrombosis (DVT) incidence rate following tibial plateau fractures. </w:t>
            </w:r>
            <w:r w:rsidRPr="000B0C31">
              <w:rPr>
                <w:i/>
                <w:iCs/>
              </w:rPr>
              <w:t>Journal of Orthopaedic Surgery and Research, 15</w:t>
            </w:r>
            <w:r w:rsidRPr="000B0C31">
              <w:t xml:space="preserve">, 1-8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Liu, D., Zhu, Y., Chen, W., Li, J., Zhao, K., Zhang, J., . . . Zhang, Y. (2020). Relationship between the inflammation/immune indexes and deep venous thrombosis (DVT) incidence rate following tibial plateau fractures. </w:t>
            </w:r>
            <w:r w:rsidRPr="000B0C31">
              <w:rPr>
                <w:i/>
                <w:iCs/>
              </w:rPr>
              <w:t>Journal of Orthopaedic Surgery and Research, 15</w:t>
            </w:r>
            <w:r w:rsidRPr="000B0C31">
              <w:t xml:space="preserve">, 1-8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Liu, H., Chen, X., Wang, Z., Liu, Y., &amp; Liu, M. (2023). High systemic inflammation response index level is associated with an increased risk of lower extremity deep venous thrombosis: a large retrospective study. </w:t>
            </w:r>
            <w:r w:rsidRPr="000B0C31">
              <w:rPr>
                <w:i/>
                <w:iCs/>
              </w:rPr>
              <w:t>Annals of Medicine, 55</w:t>
            </w:r>
            <w:r w:rsidRPr="000B0C31">
              <w:t xml:space="preserve">(2), 2249018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Ma, J., Qin, J., Hu, J., Shang, M., Zhou, Y., Liang, N., . . . Zhu, Y. (2020). Incidence and hematological biomarkers associated with preoperative deep venous thrombosis following foot fractures. </w:t>
            </w:r>
            <w:r w:rsidRPr="000B0C31">
              <w:rPr>
                <w:i/>
                <w:iCs/>
              </w:rPr>
              <w:t>Foot and Ankle International, 41</w:t>
            </w:r>
            <w:r w:rsidRPr="000B0C31">
              <w:t xml:space="preserve">(12), 1563-1570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Maggioni, A. P., Iervolino, A., &amp; Andreotti, F. (2021). Is it time to introduce anti-inflammatory drugs into secondary cardiovascular prevention: Evidence from clinical trials? </w:t>
            </w:r>
            <w:r w:rsidRPr="000B0C31">
              <w:rPr>
                <w:i/>
                <w:iCs/>
              </w:rPr>
              <w:t>Vessel Plus, 5(no pagination)</w:t>
            </w:r>
            <w:r w:rsidRPr="000B0C31">
              <w:t>(14). doi:https://dx.doi.org/10.20517/2574-1209.2021.05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Melinte, R. M., Arbănași, E. M., Blesneac, A., Zolog, D. N., Kaller, R., Mureșan, A. V., . . . Russu, E. (2022). Inflammatory biomarkers as prognostic factors of acute deep vein thrombosis following the total knee arthroplasty. </w:t>
            </w:r>
            <w:r w:rsidRPr="000B0C31">
              <w:rPr>
                <w:i/>
                <w:iCs/>
              </w:rPr>
              <w:t>Medicina, 58</w:t>
            </w:r>
            <w:r w:rsidRPr="000B0C31">
              <w:t xml:space="preserve">(10), 1502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Mohamed, I. H., Chowdary, P. B., Shetty, S., Sammartino, C., Sivaprakasam, R., Lindsey, B., . . . Khurram, M. A. (2021). Outcomes of Renal Transplant Recipients With SARS-CoV-2 Infection in the Eye of the Storm: A Comparative Study With Waitlisted Patients. </w:t>
            </w:r>
            <w:r w:rsidRPr="000B0C31">
              <w:rPr>
                <w:i/>
                <w:iCs/>
              </w:rPr>
              <w:t>Transplantation, 105(1)</w:t>
            </w:r>
            <w:r w:rsidRPr="000B0C31">
              <w:t>, 115-120. doi:https://dx.doi.org/10.1097/TP.0000000000003406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Momose, T., Nakano, M., Nakamura, Y., Maeda, T., &amp; Nawata, M. (2024). Incidence and preventive treatment for deep vein thrombosis with our own preventive protocol in total hip and knee arthroplasty. </w:t>
            </w:r>
            <w:r w:rsidRPr="000B0C31">
              <w:rPr>
                <w:i/>
                <w:iCs/>
              </w:rPr>
              <w:t>PloS One, 19</w:t>
            </w:r>
            <w:r w:rsidRPr="000B0C31">
              <w:t>(1), e0293821. doi:10.1371/journal.pone.0293821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Nery, F., Carneiro, P., Correia, S., Macedo, C., Gandara, J., Lopes, V., . . . Valla, D. (2021). Systemic inflammation as a risk factor for portal vein thrombosis in cirrhosis: A prospective longitudinal study. </w:t>
            </w:r>
            <w:r w:rsidRPr="000B0C31">
              <w:rPr>
                <w:i/>
                <w:iCs/>
              </w:rPr>
              <w:t>European Journal of Gastroenterology and Hepatology, 33(1 Supplement)</w:t>
            </w:r>
            <w:r w:rsidRPr="000B0C31">
              <w:t>, E108-E113. doi:https://dx.doi.org/10.1097/MEG.0000000000001982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Nguyen, H. T., Vu, M. P., Nguyen, T. T. M., Nguyen, T. T., Kieu, T. V. O., Duong, H. Y., . . . Hoang, T. H. (2024). Association of the neutrophil-to-lymphocyte ratio with the occurrence of venous thromboembolism and arterial thrombosis. </w:t>
            </w:r>
            <w:r w:rsidRPr="000B0C31">
              <w:rPr>
                <w:i/>
                <w:iCs/>
              </w:rPr>
              <w:t>Journal of International Medical Research, 52</w:t>
            </w:r>
            <w:r w:rsidRPr="000B0C31">
              <w:t xml:space="preserve">(4), 03000605241240999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Niu, S., Pei, Y., Hu, X., Ding, D., &amp; Jiang, G. (2022). Relationship between the neutrophil-to-lymphocyte ratio or platelet-to-lymphocyte </w:t>
            </w:r>
            <w:r w:rsidRPr="000B0C31">
              <w:lastRenderedPageBreak/>
              <w:t xml:space="preserve">ratio and deep venous thrombosis (DVT) following femoral neck fractures in the elderly. </w:t>
            </w:r>
            <w:r w:rsidRPr="000B0C31">
              <w:rPr>
                <w:i/>
                <w:iCs/>
              </w:rPr>
              <w:t>Frontiers in Surgery, 9</w:t>
            </w:r>
            <w:r w:rsidRPr="000B0C31">
              <w:t xml:space="preserve">, 1001432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Osunronbi, T., Olukoya, O., Jesuyajolu, D., Alare, K., Alemenzohu, H. O., Bello, R. O., . . . Sharma, H. (2024). The prognostic utility of neutrophil-lymphocyte ratio in spinal surgery: A systematic review and meta-analysis. </w:t>
            </w:r>
            <w:r w:rsidRPr="000B0C31">
              <w:rPr>
                <w:i/>
                <w:iCs/>
              </w:rPr>
              <w:t>Journal of Clinical Neuroscience, 121</w:t>
            </w:r>
            <w:r w:rsidRPr="000B0C31">
              <w:t>, 161-168. doi:https://dx.doi.org/10.1016/j.jocn.2024.02.021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Park, M. S., Seo, W. W., Kim, S. E., Lee, J. H., Park, D. G., Han, K. R., &amp; Oh, D. J. (2017). Neutrophil lymphocyte ratio as a predictor of venous thromboembolism after total knee replacement. </w:t>
            </w:r>
            <w:r w:rsidRPr="000B0C31">
              <w:rPr>
                <w:i/>
                <w:iCs/>
              </w:rPr>
              <w:t>European Heart Journal, 38(Supplement 1)</w:t>
            </w:r>
            <w:r w:rsidRPr="000B0C31">
              <w:t>, 348-349. doi:https://dx.doi.org/10.1093/eurheartj/ehx502.P1621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Peng, J., Feng, B., Ren, W., Jiang, S., Wu, C., Hu, Z., &amp; Xu, W. (2023). Incidence and risk factors of isolated calf muscular venous thrombosis after tibial plateau fractures surgery. </w:t>
            </w:r>
            <w:r w:rsidRPr="000B0C31">
              <w:rPr>
                <w:i/>
                <w:iCs/>
              </w:rPr>
              <w:t>BMC Musculoskeletal Disorders, 24</w:t>
            </w:r>
            <w:r w:rsidRPr="000B0C31">
              <w:t xml:space="preserve">(1), 625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Peng, J., Wang, H., Zhang, L., &amp; Lin, Z. (2021). Construction and efficiency analysis of prediction model for venous thromboembolism risk in the elderly after hip fracture. </w:t>
            </w:r>
            <w:r w:rsidRPr="000B0C31">
              <w:rPr>
                <w:i/>
                <w:iCs/>
              </w:rPr>
              <w:t>Zhong nan da xue xue bao. Yi xue ban= Journal of Central South University. Medical Sciences, 46</w:t>
            </w:r>
            <w:r w:rsidRPr="000B0C31">
              <w:t xml:space="preserve">(2), 142-148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Peng, L., Bao, Q., Hong, X., Li, W., Zheng, Y., Zou, Z., . . . Huang, C. (2022). High level of neutrophil to lymphocyte ratio increases the risk of deep venous thrombosis in intensive care unit patients after oral cancer surgery: a retrospective study. </w:t>
            </w:r>
            <w:r w:rsidRPr="000B0C31">
              <w:rPr>
                <w:i/>
                <w:iCs/>
              </w:rPr>
              <w:t>Annals of Translational Medicine, 10</w:t>
            </w:r>
            <w:r w:rsidRPr="000B0C31">
              <w:t xml:space="preserve">(14)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Poredos, P., Jezovnik, M. K., Mavric, A., Leben, L., Mijovski, M. B., Maia, P., . . . Fareed, J. (2021). Time Course of Inflammatory and Procoagulant Markers in the Early Period After Total Hip Replacement. </w:t>
            </w:r>
            <w:r w:rsidRPr="000B0C31">
              <w:rPr>
                <w:i/>
                <w:iCs/>
              </w:rPr>
              <w:t>Clinical and Applied Thrombosis/Hemostasis, 27</w:t>
            </w:r>
            <w:r w:rsidRPr="000B0C31">
              <w:t>(no pagination). doi:https://dx.doi.org/10.1177/1076029620985941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Rinaldi, I., Hamonangan, R., Azizi, M. S., Cahyanur, R., Wirawan, F., Fatya, A. I., . . . Winston, K. (2021). Diagnostic Value of Neutrophil Lymphocyte Ratio and D-Dimer as Biological Markers of Deep Vein Thrombosis in Patients Presenting with Unilateral Limb Edema. </w:t>
            </w:r>
            <w:r w:rsidRPr="000B0C31">
              <w:rPr>
                <w:i/>
                <w:iCs/>
              </w:rPr>
              <w:t>Journal of Blood Medicine, 12</w:t>
            </w:r>
            <w:r w:rsidRPr="000B0C31">
              <w:t>, 313-325. doi:10.2147/jbm.S291226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Rinde, F. B., Fronas, S. G., Ghanima, W., Vik, A., Hansen, J.-B., &amp; Brækkan, S. K. (2020). D-dimer as a stand-alone test to rule out deep vein thrombosis. </w:t>
            </w:r>
            <w:r w:rsidRPr="000B0C31">
              <w:rPr>
                <w:i/>
                <w:iCs/>
              </w:rPr>
              <w:t>Thrombosis Research, 191</w:t>
            </w:r>
            <w:r w:rsidRPr="000B0C31">
              <w:t xml:space="preserve">, 134-139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lastRenderedPageBreak/>
              <w:t>Selvaggio, S., Brugaletta, G., Abate, A., Musso, C., Romano, M., Di Raimondo, D., . . . Santo Signorelli, S. (2023). Platelet</w:t>
            </w:r>
            <w:r w:rsidRPr="000B0C31">
              <w:rPr>
                <w:rFonts w:ascii="MS Gothic" w:eastAsia="MS Gothic" w:hAnsi="MS Gothic" w:cs="MS Gothic" w:hint="eastAsia"/>
              </w:rPr>
              <w:t>‑</w:t>
            </w:r>
            <w:r w:rsidRPr="000B0C31">
              <w:t>to</w:t>
            </w:r>
            <w:r w:rsidRPr="000B0C31">
              <w:rPr>
                <w:rFonts w:ascii="MS Gothic" w:eastAsia="MS Gothic" w:hAnsi="MS Gothic" w:cs="MS Gothic" w:hint="eastAsia"/>
              </w:rPr>
              <w:t>‑</w:t>
            </w:r>
            <w:r w:rsidRPr="000B0C31">
              <w:t>lymphocyte ratio, neutrophil</w:t>
            </w:r>
            <w:r w:rsidRPr="000B0C31">
              <w:rPr>
                <w:rFonts w:ascii="MS Gothic" w:eastAsia="MS Gothic" w:hAnsi="MS Gothic" w:cs="MS Gothic" w:hint="eastAsia"/>
              </w:rPr>
              <w:t>‑</w:t>
            </w:r>
            <w:r w:rsidRPr="000B0C31">
              <w:t>to</w:t>
            </w:r>
            <w:r w:rsidRPr="000B0C31">
              <w:rPr>
                <w:rFonts w:ascii="MS Gothic" w:eastAsia="MS Gothic" w:hAnsi="MS Gothic" w:cs="MS Gothic" w:hint="eastAsia"/>
              </w:rPr>
              <w:t>‑</w:t>
            </w:r>
            <w:r w:rsidRPr="000B0C31">
              <w:t>lymphocyte ratio and monocyte</w:t>
            </w:r>
            <w:r w:rsidRPr="000B0C31">
              <w:rPr>
                <w:rFonts w:ascii="MS Gothic" w:eastAsia="MS Gothic" w:hAnsi="MS Gothic" w:cs="MS Gothic" w:hint="eastAsia"/>
              </w:rPr>
              <w:t>‑</w:t>
            </w:r>
            <w:r w:rsidRPr="000B0C31">
              <w:t>to</w:t>
            </w:r>
            <w:r w:rsidRPr="000B0C31">
              <w:rPr>
                <w:rFonts w:ascii="MS Gothic" w:eastAsia="MS Gothic" w:hAnsi="MS Gothic" w:cs="MS Gothic" w:hint="eastAsia"/>
              </w:rPr>
              <w:t>‑</w:t>
            </w:r>
            <w:r w:rsidRPr="000B0C31">
              <w:t xml:space="preserve">HDL cholesterol ratio as helpful biomarkers for patients hospitalized for deep vein thrombosis. </w:t>
            </w:r>
            <w:r w:rsidRPr="000B0C31">
              <w:rPr>
                <w:i/>
                <w:iCs/>
              </w:rPr>
              <w:t>International Journal of Molecular Medicine, 51</w:t>
            </w:r>
            <w:r w:rsidRPr="000B0C31">
              <w:t xml:space="preserve">(6), 52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Seo, W.-W., Park, M.-S., Kim, S. E., Lee, J.-H., Park, D.-G., Han, K.-R., . . . Hyon, M.-S. (2021). Neutrophil–lymphocyte ratio as a predictor of venous thromboembolism after total knee replacement. </w:t>
            </w:r>
            <w:r w:rsidRPr="000B0C31">
              <w:rPr>
                <w:i/>
                <w:iCs/>
              </w:rPr>
              <w:t>The Journal of Knee Surgery, 34</w:t>
            </w:r>
            <w:r w:rsidRPr="000B0C31">
              <w:t xml:space="preserve">(02), 171-177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Shah, A., Rana, H., Rathod, C., &amp; Sheth, A. (2020). Prevalence, Demographics and Risk Factors of Intracranial Stenosis in Ischemic Stroke Patients Admitted at a Teaching Government Hospital in Central Gujarat. </w:t>
            </w:r>
            <w:r w:rsidRPr="000B0C31">
              <w:rPr>
                <w:i/>
                <w:iCs/>
              </w:rPr>
              <w:t>Journal of the Indian Medical Association, 118(11)</w:t>
            </w:r>
            <w:r w:rsidRPr="000B0C31">
              <w:t xml:space="preserve">, 48-52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Sheng, Q., Zhao, H., Wu, S., &amp; Liu, R. (2020). Underlying factors relating to acute myocardial infarction for coronary artery ectasia patients. </w:t>
            </w:r>
            <w:r w:rsidRPr="000B0C31">
              <w:rPr>
                <w:i/>
                <w:iCs/>
              </w:rPr>
              <w:t>Medicine (United States), 99(36)</w:t>
            </w:r>
            <w:r w:rsidRPr="000B0C31">
              <w:t>, E21983. doi:https://dx.doi.org/10.1097/MD.0000000000021983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Soydal, C., Araz, M., Nak, D., Akkus, P., Baltacioglu, M. H., Bilgic, S., &amp; Kucuk, N. O. (2020). Analysis of prognostic factors in patients receiving transarterial radioembolization for unresectable hepatocellular carcinoma. </w:t>
            </w:r>
            <w:r w:rsidRPr="000B0C31">
              <w:rPr>
                <w:i/>
                <w:iCs/>
              </w:rPr>
              <w:t>Nuclear Medicine Communications, 41(1)</w:t>
            </w:r>
            <w:r w:rsidRPr="000B0C31">
              <w:t>, 73-77. doi:https://dx.doi.org/10.1097/MNM.0000000000001122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Stubbs, M. J., Mouyis, M., &amp; Thomas, M. (2018). Deep vein thrombosis. </w:t>
            </w:r>
            <w:r w:rsidRPr="000B0C31">
              <w:rPr>
                <w:i/>
                <w:iCs/>
              </w:rPr>
              <w:t>BMJ, 360</w:t>
            </w:r>
            <w:r w:rsidRPr="000B0C31">
              <w:t>, k351. doi:10.1136/bmj.k351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Tabakin, A. L., Stein, M. N., Anderson, C. B., Drake, C. G., &amp; Singer, E. A. (2020). Cytoreductive nephrectomy for metastatic renal cell carcinoma, the ultimate urologic 'Choosing Wisely' campaign: a narrative review. </w:t>
            </w:r>
            <w:r w:rsidRPr="000B0C31">
              <w:rPr>
                <w:i/>
                <w:iCs/>
              </w:rPr>
              <w:t>Translational Cancer Research, 9(11)</w:t>
            </w:r>
            <w:r w:rsidRPr="000B0C31">
              <w:t>, 7337-7349. doi:https://dx.doi.org/10.21037/tcr-20-2343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Tekin, S. B., Bozgeyik, B., &amp; Mert, A. (2022). Relationship between admission neutrophil/lymphocyte, thrombocyte/lymphocyte, and monocyte/lymphocyte ratios and 1-year mortality in geriatric hip fractures: Triple comparison. [Geriatrik kalca kiriklarinda giris notrofil-lenfosit, trombosit-lenfosit, monosit-lenfosit oranlari ile bir yillik mortalite arasindaki iliski: Uclu karsilastirma.]. </w:t>
            </w:r>
            <w:r w:rsidRPr="000B0C31">
              <w:rPr>
                <w:i/>
                <w:iCs/>
              </w:rPr>
              <w:t>Ulusal Travma ve Acil Cerrahi Dergisi, 28(11)</w:t>
            </w:r>
            <w:r w:rsidRPr="000B0C31">
              <w:t>, 1634-1640. doi:https://dx.doi.org/10.14744/tjtes.2021.94799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Tham, T., Rahman, L., Persaud, C., Olson, C., &amp; Costantino, P. (2018). Venous thromboembolism risk in head and neck cancer: significance of the preoperative platelet-to-lymphocyte ratio. </w:t>
            </w:r>
            <w:r w:rsidRPr="000B0C31">
              <w:rPr>
                <w:i/>
                <w:iCs/>
              </w:rPr>
              <w:t>Otolaryngology–Head and Neck Surgery, 159</w:t>
            </w:r>
            <w:r w:rsidRPr="000B0C31">
              <w:t xml:space="preserve">(1), 85-91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Tichelaar, Y. I., Kluin-Nelemans, H. J., &amp; Meijer, K. (2012). Infections and inflammatory diseases as risk factors for venous thrombosis. A </w:t>
            </w:r>
            <w:r w:rsidRPr="000B0C31">
              <w:lastRenderedPageBreak/>
              <w:t xml:space="preserve">systematic review. </w:t>
            </w:r>
            <w:r w:rsidRPr="000B0C31">
              <w:rPr>
                <w:i/>
                <w:iCs/>
              </w:rPr>
              <w:t>Thrombosis and Haemostasis, 107</w:t>
            </w:r>
            <w:r w:rsidRPr="000B0C31">
              <w:t>(5), 827-837. doi:10.1160/th11-09-0611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Toker, S., Hak, D. J., &amp; Morgan, S. J. (2011). Deep vein thrombosis prophylaxis in trauma patients. </w:t>
            </w:r>
            <w:r w:rsidRPr="000B0C31">
              <w:rPr>
                <w:i/>
                <w:iCs/>
              </w:rPr>
              <w:t>Thrombosis, 2011</w:t>
            </w:r>
            <w:r w:rsidRPr="000B0C31">
              <w:t>, 505373. doi:10.1155/2011/505373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Tong, Y., Ying, R., Niu, M., &amp; Xu, L. (2024). Effect of venous foot pump intervention on prevention of venous thromboembolism in patients with major orthopedic surgery: a systematic review and meta-analysis. </w:t>
            </w:r>
            <w:r w:rsidRPr="000B0C31">
              <w:rPr>
                <w:i/>
                <w:iCs/>
              </w:rPr>
              <w:t>Frontiers in Cardiovascular Medicine, 11</w:t>
            </w:r>
            <w:r w:rsidRPr="000B0C31">
              <w:t xml:space="preserve">, 1408334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Vitiello, R., Matrangolo, M. R., El Motassime, A., Perna, A., Cianni, L., Maccauro, G., &amp; Ziranu, A. (2022). Three-Dimension-Printed Custom-Made Prosthetic Reconstructions in Bone Tumors: A Single Center Experience. </w:t>
            </w:r>
            <w:r w:rsidRPr="000B0C31">
              <w:rPr>
                <w:i/>
                <w:iCs/>
              </w:rPr>
              <w:t>Current Oncology, 29(7)</w:t>
            </w:r>
            <w:r w:rsidRPr="000B0C31">
              <w:t>, 4566-4577. doi:https://dx.doi.org/10.3390/curroncol29070361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Wang, T., Guo, J., Long, Y., Yin, Y., &amp; Hou, Z. (2022). Risk factors for preoperative deep venous thrombosis in hip fracture patients: a meta-analysis. </w:t>
            </w:r>
            <w:r w:rsidRPr="000B0C31">
              <w:rPr>
                <w:i/>
                <w:iCs/>
              </w:rPr>
              <w:t>Journal of Orthopaedics and Traumatology, 23</w:t>
            </w:r>
            <w:r w:rsidRPr="000B0C31">
              <w:t xml:space="preserve">(1), 19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Wang, T., Guo, J., Long, Y., Yin, Y., &amp; Hou, Z. (2022). Risk factors for preoperative deep venous thrombosis in hip fracture patients: a meta-analysis. </w:t>
            </w:r>
            <w:r w:rsidRPr="000B0C31">
              <w:rPr>
                <w:i/>
                <w:iCs/>
              </w:rPr>
              <w:t>Journal of Orthopaedics and Traumatology, 23</w:t>
            </w:r>
            <w:r w:rsidRPr="000B0C31">
              <w:t xml:space="preserve">(1), 19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Wang, Z., Pei, W., Chen, L., Ning, Y., &amp; Luo, Y. (2020). Mean Platelet Volume/Platelet Count Ratio is Associated with Poor Clinical Outcome After Aneurysmal Subarachnoid Hemorrhage. </w:t>
            </w:r>
            <w:r w:rsidRPr="000B0C31">
              <w:rPr>
                <w:i/>
                <w:iCs/>
              </w:rPr>
              <w:t>Journal of Stroke and Cerebrovascular Diseases, 29(11) (no pagination)</w:t>
            </w:r>
            <w:r w:rsidRPr="000B0C31">
              <w:t>(105208). doi:https://dx.doi.org/10.1016/j.jstrokecerebrovasdis.2020.105208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Weitz, J. I., Fredenburgh, J. C., &amp; Eikelboom, J. W. (2017). A Test in Context: D-Dimer. </w:t>
            </w:r>
            <w:r w:rsidRPr="000B0C31">
              <w:rPr>
                <w:i/>
                <w:iCs/>
              </w:rPr>
              <w:t>Journal of the American College of Cardiology, 70</w:t>
            </w:r>
            <w:r w:rsidRPr="000B0C31">
              <w:t>(19), 2411-2420. doi:10.1016/j.jacc.2017.09.024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Wu, J. X., Qing, J. H., Yao, Y., Chen, D. Y., &amp; Jiang, Q. (2021). Performance of age-adjusted D-dimer values for predicting DVT before the knee and hip arthroplasty. </w:t>
            </w:r>
            <w:r w:rsidRPr="000B0C31">
              <w:rPr>
                <w:i/>
                <w:iCs/>
              </w:rPr>
              <w:t>Journal of Orthopaedic Surgery and Research, 16</w:t>
            </w:r>
            <w:r w:rsidRPr="000B0C31">
              <w:t xml:space="preserve">, 1-6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Xia, Z. H., Chen, W. H., &amp; Wang, Q. (2023). Risk factors for venous thromboembolism following surgical treatment of fractures: a systematic review and meta‐analysis. </w:t>
            </w:r>
            <w:r w:rsidRPr="000B0C31">
              <w:rPr>
                <w:i/>
                <w:iCs/>
              </w:rPr>
              <w:t>International Wound Journal, 20</w:t>
            </w:r>
            <w:r w:rsidRPr="000B0C31">
              <w:t xml:space="preserve">(4), 995-1007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Xiong, X., &amp; Cheng, B. (2023). Preoperative risk factors for deep vein thrombosis in knee osteoarthritis patients undergoing total knee arthroplasty. </w:t>
            </w:r>
            <w:r w:rsidRPr="000B0C31">
              <w:rPr>
                <w:i/>
                <w:iCs/>
              </w:rPr>
              <w:t>Journal of Orthopaedic Science, 28</w:t>
            </w:r>
            <w:r w:rsidRPr="000B0C31">
              <w:t xml:space="preserve">(1), 180-187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lastRenderedPageBreak/>
              <w:t xml:space="preserve">Xu, J., Li, L., Fu, J., Xu, C., Ni, M., Chai, W., . . . Chen, J. (2022). Early Clinical and Radiographic Outcomes of Robot-Assisted Versus Conventional Manual Total Knee Arthroplasty: A Randomized Controlled Study. </w:t>
            </w:r>
            <w:r w:rsidRPr="000B0C31">
              <w:rPr>
                <w:i/>
                <w:iCs/>
              </w:rPr>
              <w:t>Orthopaedic Surgery, 14(9)</w:t>
            </w:r>
            <w:r w:rsidRPr="000B0C31">
              <w:t>, 1972-1980. doi:https://dx.doi.org/10.1111/os.13323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Xu, J., Lupu, F., &amp; Esmon, C. T. (2010). Inflammation, innate immunity and blood coagulation. </w:t>
            </w:r>
            <w:r w:rsidRPr="000B0C31">
              <w:rPr>
                <w:i/>
                <w:iCs/>
              </w:rPr>
              <w:t>Hamostaseologie, 30</w:t>
            </w:r>
            <w:r w:rsidRPr="000B0C31">
              <w:t xml:space="preserve">(1), 5-6, 8-9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Yamagata, K., Fukuzawa, S., Uchida, F., Ishibashi-Kanno, N., Yanagawa, T., &amp; Bukawa, H. (2021). Is Preoperative plate-lymphocyte ratio a predictor of deep vein thrombosis in patients with oral cancer during surgery? </w:t>
            </w:r>
            <w:r w:rsidRPr="000B0C31">
              <w:rPr>
                <w:i/>
                <w:iCs/>
              </w:rPr>
              <w:t>Journal of Oral and Maxillofacial Surgery, 79</w:t>
            </w:r>
            <w:r w:rsidRPr="000B0C31">
              <w:t xml:space="preserve">(4), 914-924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Yamagata, K., Fukuzawa, S., Uchida, F., Ishibashi-Kanno, N., Yanagawa, T., &amp; Bukawa, H. (2021). Is Preoperative plate-lymphocyte ratio a predictor of deep vein thrombosis in patients with oral cancer during surgery? </w:t>
            </w:r>
            <w:r w:rsidRPr="000B0C31">
              <w:rPr>
                <w:i/>
                <w:iCs/>
              </w:rPr>
              <w:t>Journal of Oral and Maxillofacial Surgery, 79</w:t>
            </w:r>
            <w:r w:rsidRPr="000B0C31">
              <w:t xml:space="preserve">(4), 914-924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Yao, C., Zhang, Z., Yao, Y., Xu, X., Jiang, Q., &amp; Shi, D. (2018). Predictive value of neutrophil to lymphocyte ratio and platelet to lymphocyte ratio for acute deep vein thrombosis after total joint arthroplasty: a retrospective study. </w:t>
            </w:r>
            <w:r w:rsidRPr="000B0C31">
              <w:rPr>
                <w:i/>
                <w:iCs/>
              </w:rPr>
              <w:t>Journal of Orthopaedic Surgery and Research, 13</w:t>
            </w:r>
            <w:r w:rsidRPr="000B0C31">
              <w:t xml:space="preserve">, 1-5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Yao, M. M., Lin, T. T., Shi, X., Chen, M. G., Wu, J. X., Zhao, Y. P., &amp; Lin, B. S. (2024). Thrombosis density ratio can predict the occurrence of pulmonary embolism and post-thrombotic syndrome in lower-extremity deep vein thrombosis patients. </w:t>
            </w:r>
            <w:r w:rsidRPr="000B0C31">
              <w:rPr>
                <w:i/>
                <w:iCs/>
              </w:rPr>
              <w:t>Clinical Hemorheology and Microcirculation, 86(4)</w:t>
            </w:r>
            <w:r w:rsidRPr="000B0C31">
              <w:t>, 395-405. doi:https://dx.doi.org/10.3233/CH-231778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Zeng, G., Li, X., Li, W., Wen, Z., Wang, S., Zheng, S., . . . Sun, C. (2023). A nomogram model based on the combination of the systemic immune-inflammation index, body mass index, and neutrophil/lymphocyte ratio to predict the risk of preoperative deep venous thrombosis in elderly patients with intertrochanteric femoral fracture: a retrospective cohort study. </w:t>
            </w:r>
            <w:r w:rsidRPr="000B0C31">
              <w:rPr>
                <w:i/>
                <w:iCs/>
              </w:rPr>
              <w:t>Journal of Orthopaedic Surgery and Research, 18</w:t>
            </w:r>
            <w:r w:rsidRPr="000B0C31">
              <w:t xml:space="preserve">(1), 561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Zeng, L., Cai, H., Qiu, A., Zhang, D., Lin, L., Lian, X., &amp; Chen, M. (2023). Risk factors for rehospitalization within 90 days in patients with total joint replacement: A meta-analysis. </w:t>
            </w:r>
            <w:r w:rsidRPr="000B0C31">
              <w:rPr>
                <w:i/>
                <w:iCs/>
              </w:rPr>
              <w:t>Medicine, 102</w:t>
            </w:r>
            <w:r w:rsidRPr="000B0C31">
              <w:t>(45), e35743. doi:10.1097/md.0000000000035743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Zhang, J., Li, J., Zhao, K., Meng, H., Zhu, Y., Zhang, Y., &amp; Chen, W. (2021). Post-operative deep vein thrombosis in patients over sixty years of age diagnosed with closed distal femur fractures undergoing open reduction internal fixation. </w:t>
            </w:r>
            <w:r w:rsidRPr="000B0C31">
              <w:rPr>
                <w:i/>
                <w:iCs/>
              </w:rPr>
              <w:t>International Orthopaedics, 45</w:t>
            </w:r>
            <w:r w:rsidRPr="000B0C31">
              <w:t xml:space="preserve">, 1615-1623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lastRenderedPageBreak/>
              <w:t xml:space="preserve">Zhang, J., Zhao, K., Li, J., Meng, H., Zhu, Y., &amp; Zhang, Y. (2020). Age over 65 years and high levels of C-reactive protein are associated with the risk of preoperative deep vein thrombosis following closed distal femur fractures: a prospective cohort study. </w:t>
            </w:r>
            <w:r w:rsidRPr="000B0C31">
              <w:rPr>
                <w:i/>
                <w:iCs/>
              </w:rPr>
              <w:t>Journal of Orthopaedic Surgery and Research, 15</w:t>
            </w:r>
            <w:r w:rsidRPr="000B0C31">
              <w:t xml:space="preserve">, 1-9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Zhao, W., Zhao, J., Liu, T., Liu, Z., Liu, L., &amp; Zhang, Y. (2022). Incidence and risk factors of preoperative deep venous thrombosis following pelvic and acetabular fractures: a retrospective case–control study. </w:t>
            </w:r>
            <w:r w:rsidRPr="000B0C31">
              <w:rPr>
                <w:i/>
                <w:iCs/>
              </w:rPr>
              <w:t>Journal of Orthopaedic Surgery and Research, 17</w:t>
            </w:r>
            <w:r w:rsidRPr="000B0C31">
              <w:t xml:space="preserve">(1), 77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Zhou, D., Cheng, H., Chen, W., Li, Z. Y., &amp; Xu, K. L. (2019). Relationship between Thrombotic Events and Peripheral Neutrophil-to-lymphocyte Ratio in Patients with Newly Diagnosed Essential Thrombocythemia. [Chinese]. </w:t>
            </w:r>
            <w:r w:rsidRPr="000B0C31">
              <w:rPr>
                <w:i/>
                <w:iCs/>
              </w:rPr>
              <w:t>Zhongguo Shi Yan Xue Ye Xue Za Zhi. Journal of Experimental Hematology, 27(2)</w:t>
            </w:r>
            <w:r w:rsidRPr="000B0C31">
              <w:t>, 534-538. doi:https://dx.doi.org/10.19746/j.cnki.issn.1009-2137.2019.02.036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Zhu, X., Yao, Y., Yao, C., &amp; Jiang, Q. (2018). Predictive value of lymphocyte to monocyte ratio and monocyte to high-density lipoprotein ratio for acute deep vein thrombosis after total joint arthroplasty: a retrospective study. </w:t>
            </w:r>
            <w:r w:rsidRPr="000B0C31">
              <w:rPr>
                <w:i/>
                <w:iCs/>
              </w:rPr>
              <w:t>Journal of Orthopaedic Surgery and Research, 13</w:t>
            </w:r>
            <w:r w:rsidRPr="000B0C31">
              <w:t xml:space="preserve">, 1-7. </w:t>
            </w:r>
          </w:p>
          <w:p w:rsidR="000B0C31" w:rsidRPr="000B0C31" w:rsidRDefault="000B0C31" w:rsidP="000B0C31">
            <w:pPr>
              <w:pStyle w:val="a8"/>
              <w:numPr>
                <w:ilvl w:val="0"/>
                <w:numId w:val="6"/>
              </w:numPr>
              <w:ind w:leftChars="0"/>
            </w:pPr>
            <w:r w:rsidRPr="000B0C31">
              <w:t xml:space="preserve">Zuo, J., &amp; Hu, Y. (2020). Admission deep venous thrombosis of lower extremity after intertrochanteric fracture in the elderly: a retrospective cohort study. </w:t>
            </w:r>
            <w:r w:rsidRPr="000B0C31">
              <w:rPr>
                <w:i/>
                <w:iCs/>
              </w:rPr>
              <w:t>Journal of Orthopaedic Surgery and Research, 15</w:t>
            </w:r>
            <w:r w:rsidRPr="000B0C31">
              <w:t>(1), 549. doi:10.1186/s13018-020-02092-9</w:t>
            </w:r>
          </w:p>
          <w:p w:rsidR="000B0C31" w:rsidRPr="000B0C31" w:rsidRDefault="000B0C31" w:rsidP="0079203C"/>
        </w:tc>
      </w:tr>
      <w:tr w:rsidR="00B27F68" w:rsidTr="0079203C">
        <w:tc>
          <w:tcPr>
            <w:tcW w:w="13948" w:type="dxa"/>
            <w:gridSpan w:val="2"/>
          </w:tcPr>
          <w:p w:rsidR="00B27F68" w:rsidRDefault="00B27F68" w:rsidP="0079203C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lastRenderedPageBreak/>
              <w:t xml:space="preserve">Studies </w:t>
            </w:r>
            <w:r w:rsidR="005A311F">
              <w:rPr>
                <w:rFonts w:hint="eastAsia"/>
                <w:b/>
                <w:bCs/>
              </w:rPr>
              <w:t>assessed for eligibility</w:t>
            </w:r>
          </w:p>
        </w:tc>
      </w:tr>
      <w:tr w:rsidR="00B27F68" w:rsidTr="0079203C">
        <w:tc>
          <w:tcPr>
            <w:tcW w:w="13948" w:type="dxa"/>
            <w:gridSpan w:val="2"/>
          </w:tcPr>
          <w:p w:rsidR="00FE025E" w:rsidRDefault="00FE025E" w:rsidP="005A311F">
            <w:pPr>
              <w:pStyle w:val="a8"/>
              <w:numPr>
                <w:ilvl w:val="0"/>
                <w:numId w:val="1"/>
              </w:numPr>
              <w:ind w:leftChars="0"/>
            </w:pPr>
            <w:r>
              <w:t xml:space="preserve">Diao, S., Li, J., Zhao, J., Wang, D., Wang, H., Xu, X., &amp; Zhou, J. (2022). Risk factors and new inflammatory indicators of deep vein thrombosis after adult patella fractures. Frontiers in surgery, 9, 1028542. </w:t>
            </w:r>
          </w:p>
          <w:p w:rsidR="00FE025E" w:rsidRDefault="00FE025E" w:rsidP="005A311F">
            <w:pPr>
              <w:pStyle w:val="a8"/>
              <w:numPr>
                <w:ilvl w:val="0"/>
                <w:numId w:val="1"/>
              </w:numPr>
              <w:ind w:leftChars="0"/>
            </w:pPr>
            <w:r>
              <w:t xml:space="preserve">Gao, Z., Zhao, K., Jin, L., Lian, X., Zhang, Z., Ma, L., &amp; Hou, Z. (2023). Combination of neutrophil to lymphocyte ratio, platelet to lymphocyte ratio with plasma D-dimer level to improve the diagnosis of deep venous thrombosis (DVT) following ankle fracture. Journal of Orthopaedic Surgery and Research, 18(1), 362. </w:t>
            </w:r>
          </w:p>
          <w:p w:rsidR="00FE025E" w:rsidRDefault="00FE025E" w:rsidP="005A311F">
            <w:pPr>
              <w:pStyle w:val="a8"/>
              <w:numPr>
                <w:ilvl w:val="0"/>
                <w:numId w:val="1"/>
              </w:numPr>
              <w:ind w:leftChars="0"/>
            </w:pPr>
            <w:r>
              <w:t xml:space="preserve">Liu, D., Zhu, Y., Chen, W., Li, J., Zhao, K., Zhang, J., . . . Zhang, Y. (2020). Relationship between the inflammation/immune indexes and deep venous thrombosis (DVT) incidence rate following tibial plateau fractures. Journal of Orthopaedic Surgery and Research, 15, 1-8. </w:t>
            </w:r>
          </w:p>
          <w:p w:rsidR="00FE025E" w:rsidRDefault="00FE025E" w:rsidP="005A311F">
            <w:pPr>
              <w:pStyle w:val="a8"/>
              <w:numPr>
                <w:ilvl w:val="0"/>
                <w:numId w:val="1"/>
              </w:numPr>
              <w:ind w:leftChars="0"/>
            </w:pPr>
            <w:r>
              <w:lastRenderedPageBreak/>
              <w:t xml:space="preserve">Melinte, R. M., Arbănași, E. M., Blesneac, A., Zolog, D. N., Kaller, R., Mureșan, A. V., . . . Russu, E. (2022). Inflammatory biomarkers as prognostic factors of acute deep vein thrombosis following the total knee arthroplasty. Medicina, 58(10), 1502. </w:t>
            </w:r>
          </w:p>
          <w:p w:rsidR="00FE025E" w:rsidRDefault="00FE025E" w:rsidP="005A311F">
            <w:pPr>
              <w:pStyle w:val="a8"/>
              <w:numPr>
                <w:ilvl w:val="0"/>
                <w:numId w:val="1"/>
              </w:numPr>
              <w:ind w:leftChars="0"/>
            </w:pPr>
            <w:r>
              <w:t xml:space="preserve">Niu, S., Pei, Y., Hu, X., Ding, D., &amp; Jiang, G. (2022). Relationship between the neutrophil-to-lymphocyte ratio or platelet-to-lymphocyte ratio and deep venous thrombosis (DVT) following femoral neck fractures in the elderly. Frontiers in Surgery, 9, 1001432. </w:t>
            </w:r>
          </w:p>
          <w:p w:rsidR="00FE025E" w:rsidRDefault="00FE025E" w:rsidP="005A311F">
            <w:pPr>
              <w:pStyle w:val="a8"/>
              <w:numPr>
                <w:ilvl w:val="0"/>
                <w:numId w:val="1"/>
              </w:numPr>
              <w:ind w:leftChars="0"/>
            </w:pPr>
            <w:r>
              <w:t xml:space="preserve">Peng, J., Wang, H., Zhang, L., &amp; Lin, Z. (2021). Construction and efficiency analysis of prediction model for venous thromboembolism risk in the elderly after hip fracture. Zhong nan da xue xue bao. Yi xue ban= Journal of Central South University. Medical Sciences, 46(2), 142-148. </w:t>
            </w:r>
          </w:p>
          <w:p w:rsidR="00FE025E" w:rsidRDefault="00FE025E" w:rsidP="005A311F">
            <w:pPr>
              <w:pStyle w:val="a8"/>
              <w:numPr>
                <w:ilvl w:val="0"/>
                <w:numId w:val="1"/>
              </w:numPr>
              <w:ind w:leftChars="0"/>
            </w:pPr>
            <w:r>
              <w:t xml:space="preserve">Seo, W.-W., Park, M.-S., Kim, S. E., Lee, J.-H., Park, D.-G., Han, K.-R., . . . Hyon, M.-S. (2021). Neutrophil–lymphocyte ratio as a predictor of venous thromboembolism after total knee replacement. The Journal of Knee Surgery, 34(02), 171-177. </w:t>
            </w:r>
          </w:p>
          <w:p w:rsidR="00FE025E" w:rsidRDefault="00FE025E" w:rsidP="005A311F">
            <w:pPr>
              <w:pStyle w:val="a8"/>
              <w:numPr>
                <w:ilvl w:val="0"/>
                <w:numId w:val="1"/>
              </w:numPr>
              <w:ind w:leftChars="0"/>
            </w:pPr>
            <w:r>
              <w:t xml:space="preserve">Xiong, X., &amp; Cheng, B. (2023). Preoperative risk factors for deep vein thrombosis in knee osteoarthritis patients undergoing total knee arthroplasty. Journal of Orthopaedic Science, 28(1), 180-187. </w:t>
            </w:r>
          </w:p>
          <w:p w:rsidR="00FE025E" w:rsidRDefault="00FE025E" w:rsidP="005A311F">
            <w:pPr>
              <w:pStyle w:val="a8"/>
              <w:numPr>
                <w:ilvl w:val="0"/>
                <w:numId w:val="1"/>
              </w:numPr>
              <w:ind w:leftChars="0"/>
            </w:pPr>
            <w:r>
              <w:t xml:space="preserve">Yao, C., Zhang, Z., Yao, Y., Xu, X., Jiang, Q., &amp; Shi, D. (2018). Predictive value of neutrophil to lymphocyte ratio and platelet to lymphocyte ratio for acute deep vein thrombosis after total joint arthroplasty: a retrospective study. Journal of Orthopaedic Surgery and Research, 13, 1-5. </w:t>
            </w:r>
          </w:p>
          <w:p w:rsidR="00B27F68" w:rsidRDefault="00FE025E" w:rsidP="005A311F">
            <w:pPr>
              <w:pStyle w:val="a8"/>
              <w:numPr>
                <w:ilvl w:val="0"/>
                <w:numId w:val="1"/>
              </w:numPr>
              <w:ind w:leftChars="0"/>
            </w:pPr>
            <w:r>
              <w:t>Zeng, G., Li, X., Li, W., Wen, Z., Wang, S., Zheng, S., . . . Sun, C. (2023). A nomogram model based on the combination of the systemic immune-inflammation index, body mass index, and neutrophil/lymphocyte ratio to predict the risk of preoperative deep venous thrombosis in elderly patients with intertrochanteric femoral fracture: a retrospective cohort study. Journal of Orthopaedic Surgery and Research, 18(1), 561.</w:t>
            </w:r>
          </w:p>
          <w:p w:rsidR="005A311F" w:rsidRDefault="005A311F" w:rsidP="005A311F">
            <w:pPr>
              <w:pStyle w:val="a8"/>
              <w:numPr>
                <w:ilvl w:val="0"/>
                <w:numId w:val="1"/>
              </w:numPr>
              <w:ind w:leftChars="0"/>
            </w:pPr>
            <w:r>
              <w:t>Bhat, T. M., Afari, M. E., &amp; Garcia, L. A. (2016). Neutrophil lymphocyte ratio in peripheral vascular disease: a review. Expert Review of Cardiovascular Therapy, 14(7), 871-875. doi:https://dx.doi.org/10.1586/14779072.2016.1165091</w:t>
            </w:r>
          </w:p>
          <w:p w:rsidR="005A311F" w:rsidRDefault="005A311F" w:rsidP="005A311F">
            <w:pPr>
              <w:pStyle w:val="a8"/>
              <w:numPr>
                <w:ilvl w:val="0"/>
                <w:numId w:val="1"/>
              </w:numPr>
              <w:ind w:leftChars="0"/>
            </w:pPr>
            <w:r>
              <w:t>Osunronbi, T., Olukoya, O., Jesuyajolu, D., Alare, K., Alemenzohu, H. O., Bello, R. O., . . . Sharma, H. (2024). The prognostic utility of neutrophil-lymphocyte ratio in spinal surgery: A systematic review and meta-analysis. Journal of Clinical Neuroscience, 121, 161-168. doi:https://dx.doi.org/10.1016/j.jocn.2024.02.021</w:t>
            </w:r>
          </w:p>
          <w:p w:rsidR="005A311F" w:rsidRDefault="005A311F" w:rsidP="005A311F">
            <w:pPr>
              <w:pStyle w:val="a8"/>
              <w:numPr>
                <w:ilvl w:val="0"/>
                <w:numId w:val="1"/>
              </w:numPr>
              <w:ind w:leftChars="0"/>
            </w:pPr>
            <w:r>
              <w:lastRenderedPageBreak/>
              <w:t>Park, M. S., Seo, W. W., Kim, S. E., Lee, J. H., Park, D. G., Han, K. R., &amp; Oh, D. J. (2017). Neutrophil lymphocyte ratio as a predictor of venous thromboembolism after total knee replacement. European Heart Journal, 38(Supplement 1), 348-349. doi:https://dx.doi.org/10.1093/eurheartj/ehx502.P1621.</w:t>
            </w:r>
          </w:p>
          <w:p w:rsidR="005A311F" w:rsidRDefault="005A311F" w:rsidP="005A311F">
            <w:pPr>
              <w:pStyle w:val="a8"/>
              <w:numPr>
                <w:ilvl w:val="0"/>
                <w:numId w:val="1"/>
              </w:numPr>
              <w:ind w:leftChars="0"/>
            </w:pPr>
            <w:r>
              <w:t>Grimnes G, Horvei LD, Tichelaar V, Brækkan SK, Hansen JB. Neutrophil to lymphocyte ratio and future risk of venous thromboembolism and mortality: the Tromsø Study. Haematologica. 2016 Oct;101(10):e401-e404.</w:t>
            </w:r>
          </w:p>
          <w:p w:rsidR="005A311F" w:rsidRDefault="005A311F" w:rsidP="005A311F">
            <w:pPr>
              <w:pStyle w:val="a8"/>
              <w:numPr>
                <w:ilvl w:val="0"/>
                <w:numId w:val="1"/>
              </w:numPr>
              <w:ind w:leftChars="0"/>
            </w:pPr>
            <w:r>
              <w:t xml:space="preserve">Kuplay, H., Erdoğan, S. B., Bastopcu, M., Arslanhan, G., Baykan, D. B., &amp; Orhan, G. (2020). The neutrophil-lymphocyte ratio and the platelet-lymphocyte ratio correlate with thrombus burden in deep venous thrombosis. Journal of Vascular Surgery: Venous and Lymphatic Disorders, 8(3), 360-364. </w:t>
            </w:r>
          </w:p>
          <w:p w:rsidR="005A311F" w:rsidRDefault="005A311F" w:rsidP="005A311F">
            <w:pPr>
              <w:pStyle w:val="a8"/>
              <w:numPr>
                <w:ilvl w:val="0"/>
                <w:numId w:val="1"/>
              </w:numPr>
              <w:ind w:leftChars="0"/>
            </w:pPr>
            <w:r>
              <w:t xml:space="preserve">Liu, H., Chen, X., Wang, Z., Liu, Y., &amp; Liu, M. (2023). High systemic inflammation response index level is associated with an increased risk of lower extremity deep venous thrombosis: a large retrospective study. Annals of Medicine, 55(2), 2249018. </w:t>
            </w:r>
          </w:p>
          <w:p w:rsidR="005A311F" w:rsidRDefault="005A311F" w:rsidP="005A311F">
            <w:pPr>
              <w:pStyle w:val="a8"/>
              <w:numPr>
                <w:ilvl w:val="0"/>
                <w:numId w:val="1"/>
              </w:numPr>
              <w:ind w:leftChars="0"/>
            </w:pPr>
            <w:r>
              <w:t xml:space="preserve">Ma, J., Qin, J., Hu, J., Shang, M., Zhou, Y., Liang, N., . . . Zhu, Y. (2020). Incidence and hematological biomarkers associated with preoperative deep venous thrombosis following foot fractures. Foot and Ankle International, 41(12), 1563-1570. </w:t>
            </w:r>
          </w:p>
          <w:p w:rsidR="005A311F" w:rsidRDefault="005A311F" w:rsidP="005A311F">
            <w:pPr>
              <w:pStyle w:val="a8"/>
              <w:numPr>
                <w:ilvl w:val="0"/>
                <w:numId w:val="1"/>
              </w:numPr>
              <w:ind w:leftChars="0"/>
            </w:pPr>
            <w:r>
              <w:t xml:space="preserve">Peng, J., Feng, B., Ren, W., Jiang, S., Wu, C., Hu, Z., &amp; Xu, W. (2023). Incidence and risk factors of isolated calf muscular venous thrombosis after tibial plateau fractures surgery. BMC Musculoskeletal Disorders, 24(1), 625. </w:t>
            </w:r>
          </w:p>
          <w:p w:rsidR="005A311F" w:rsidRDefault="005A311F" w:rsidP="005A311F">
            <w:pPr>
              <w:pStyle w:val="a8"/>
              <w:numPr>
                <w:ilvl w:val="0"/>
                <w:numId w:val="1"/>
              </w:numPr>
              <w:ind w:leftChars="0"/>
            </w:pPr>
            <w:r>
              <w:t xml:space="preserve">Zhang, J., Li, J., Zhao, K., Meng, H., Zhu, Y., Zhang, Y., &amp; Chen, W. (2021). Post-operative deep vein thrombosis in patients over sixty years of age diagnosed with closed distal femur fractures undergoing open reduction internal fixation. International Orthopaedics, 45, 1615-1623. </w:t>
            </w:r>
          </w:p>
          <w:p w:rsidR="005A311F" w:rsidRPr="00E238CD" w:rsidRDefault="005A311F" w:rsidP="005A311F">
            <w:pPr>
              <w:pStyle w:val="a8"/>
              <w:numPr>
                <w:ilvl w:val="0"/>
                <w:numId w:val="1"/>
              </w:numPr>
              <w:ind w:leftChars="0"/>
            </w:pPr>
            <w:r>
              <w:t>Zhang, J., Zhao, K., Li, J., Meng, H., Zhu, Y., &amp; Zhang, Y. (2020). Age over 65 years and high levels of C-reactive protein are associated with the risk of preoperative deep vein thrombosis following closed distal femur fractures: a prospective cohort study. Journal of Orthopaedic Surgery and Research, 15, 1-9.</w:t>
            </w:r>
          </w:p>
        </w:tc>
      </w:tr>
      <w:tr w:rsidR="00B27F68" w:rsidTr="0079203C">
        <w:tc>
          <w:tcPr>
            <w:tcW w:w="2263" w:type="dxa"/>
          </w:tcPr>
          <w:p w:rsidR="00B27F68" w:rsidRDefault="00B27F68" w:rsidP="0079203C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lastRenderedPageBreak/>
              <w:t>Reasons</w:t>
            </w:r>
          </w:p>
        </w:tc>
        <w:tc>
          <w:tcPr>
            <w:tcW w:w="11685" w:type="dxa"/>
          </w:tcPr>
          <w:p w:rsidR="00B27F68" w:rsidRDefault="00B27F68" w:rsidP="0079203C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Studies excluded</w:t>
            </w:r>
            <w:r w:rsidR="000B0C31">
              <w:rPr>
                <w:rFonts w:hint="eastAsia"/>
                <w:b/>
                <w:bCs/>
              </w:rPr>
              <w:t xml:space="preserve"> after full-text review</w:t>
            </w:r>
            <w:r w:rsidR="007D06F2">
              <w:rPr>
                <w:rFonts w:hint="eastAsia"/>
                <w:b/>
                <w:bCs/>
              </w:rPr>
              <w:t xml:space="preserve"> (n=10)</w:t>
            </w:r>
          </w:p>
        </w:tc>
      </w:tr>
      <w:tr w:rsidR="00B27F68" w:rsidTr="0079203C">
        <w:tc>
          <w:tcPr>
            <w:tcW w:w="2263" w:type="dxa"/>
          </w:tcPr>
          <w:p w:rsidR="00B27F68" w:rsidRPr="004A3C1D" w:rsidRDefault="00B27F68" w:rsidP="0079203C">
            <w:r w:rsidRPr="004A3C1D">
              <w:rPr>
                <w:rFonts w:hint="eastAsia"/>
              </w:rPr>
              <w:t>Review article</w:t>
            </w:r>
          </w:p>
        </w:tc>
        <w:tc>
          <w:tcPr>
            <w:tcW w:w="11685" w:type="dxa"/>
          </w:tcPr>
          <w:p w:rsidR="00BE1CE3" w:rsidRDefault="00BE1CE3" w:rsidP="00BE1CE3">
            <w:pPr>
              <w:pStyle w:val="a8"/>
              <w:numPr>
                <w:ilvl w:val="0"/>
                <w:numId w:val="3"/>
              </w:numPr>
              <w:ind w:leftChars="0"/>
            </w:pPr>
            <w:r>
              <w:t xml:space="preserve">Bhat, T. M., Afari, M. E., &amp; Garcia, L. A. (2016). Neutrophil lymphocyte ratio in peripheral vascular disease: a </w:t>
            </w:r>
            <w:r>
              <w:lastRenderedPageBreak/>
              <w:t>review. Expert Review of Cardiovascular Therapy, 14(7), 871-875. doi:https://dx.doi.org/10.1586/14779072.2016.1165091</w:t>
            </w:r>
          </w:p>
          <w:p w:rsidR="00B27F68" w:rsidRPr="004E4E61" w:rsidRDefault="00BE1CE3" w:rsidP="00BE1CE3">
            <w:pPr>
              <w:pStyle w:val="a8"/>
              <w:numPr>
                <w:ilvl w:val="0"/>
                <w:numId w:val="3"/>
              </w:numPr>
              <w:ind w:leftChars="0"/>
            </w:pPr>
            <w:r>
              <w:t>Osunronbi, T., Olukoya, O., Jesuyajolu, D., Alare, K., Alemenzohu, H. O., Bello, R. O., . . . Sharma, H. (2024). The prognostic utility of neutrophil-lymphocyte ratio in spinal surgery: A systematic review and meta-analysis. Journal of Clinical Neuroscience, 121, 161-168. doi:https://dx.doi.org/10.1016/j.jocn.2024.02.021</w:t>
            </w:r>
          </w:p>
        </w:tc>
      </w:tr>
      <w:tr w:rsidR="00B27F68" w:rsidTr="0079203C">
        <w:tc>
          <w:tcPr>
            <w:tcW w:w="2263" w:type="dxa"/>
          </w:tcPr>
          <w:p w:rsidR="00B27F68" w:rsidRPr="004A3C1D" w:rsidRDefault="00BE1CE3" w:rsidP="0079203C">
            <w:r w:rsidRPr="004A3C1D">
              <w:rPr>
                <w:rFonts w:hint="eastAsia"/>
              </w:rPr>
              <w:lastRenderedPageBreak/>
              <w:t>Abstract</w:t>
            </w:r>
          </w:p>
        </w:tc>
        <w:tc>
          <w:tcPr>
            <w:tcW w:w="11685" w:type="dxa"/>
          </w:tcPr>
          <w:p w:rsidR="00B27F68" w:rsidRDefault="00D05741" w:rsidP="00D05741">
            <w:pPr>
              <w:pStyle w:val="a8"/>
              <w:numPr>
                <w:ilvl w:val="0"/>
                <w:numId w:val="5"/>
              </w:numPr>
              <w:ind w:leftChars="0"/>
            </w:pPr>
            <w:r w:rsidRPr="00D05741">
              <w:t>Park, M. S., Seo, W. W., Kim, S. E., Lee, J. H., Park, D. G., Han, K. R., &amp; Oh, D. J. (2017). Neutrophil lymphocyte ratio as a predictor of venous thromboembolism after total knee replacement. European Heart Journal, 38(Supplement 1), 348-349. doi:https://dx.doi.org/10.1093/eurheartj/ehx502.P1621</w:t>
            </w:r>
            <w:r>
              <w:rPr>
                <w:rFonts w:hint="eastAsia"/>
              </w:rPr>
              <w:t>.</w:t>
            </w:r>
          </w:p>
          <w:p w:rsidR="00D05741" w:rsidRPr="004E4E61" w:rsidRDefault="00D05741" w:rsidP="00D05741">
            <w:pPr>
              <w:pStyle w:val="a8"/>
              <w:numPr>
                <w:ilvl w:val="0"/>
                <w:numId w:val="5"/>
              </w:numPr>
              <w:ind w:leftChars="0"/>
            </w:pPr>
            <w:r w:rsidRPr="00D05741">
              <w:t>Grimnes G, Horvei LD, Tichelaar V, Brækkan SK, Hansen JB. Neutrophil to lymphocyte ratio and future risk of venous thromboembolism and mortality: the Tromsø Study. Haematologica. 2016 Oct;101(10):e401-e404.</w:t>
            </w:r>
          </w:p>
        </w:tc>
      </w:tr>
      <w:tr w:rsidR="00B27F68" w:rsidTr="0079203C">
        <w:tc>
          <w:tcPr>
            <w:tcW w:w="2263" w:type="dxa"/>
          </w:tcPr>
          <w:p w:rsidR="00B27F68" w:rsidRPr="004A3C1D" w:rsidRDefault="00BE1CE3" w:rsidP="0079203C">
            <w:r>
              <w:rPr>
                <w:rFonts w:hint="eastAsia"/>
              </w:rPr>
              <w:t>N</w:t>
            </w:r>
            <w:r w:rsidRPr="00BE1CE3">
              <w:t xml:space="preserve">o relevant outcome </w:t>
            </w:r>
          </w:p>
        </w:tc>
        <w:tc>
          <w:tcPr>
            <w:tcW w:w="11685" w:type="dxa"/>
          </w:tcPr>
          <w:p w:rsidR="00D05741" w:rsidRPr="00D05741" w:rsidRDefault="00D05741" w:rsidP="00D05741">
            <w:pPr>
              <w:pStyle w:val="a8"/>
              <w:numPr>
                <w:ilvl w:val="0"/>
                <w:numId w:val="4"/>
              </w:numPr>
              <w:ind w:leftChars="0"/>
            </w:pPr>
            <w:r w:rsidRPr="00D05741">
              <w:t xml:space="preserve">Kuplay, H., Erdoğan, S. B., Bastopcu, M., Arslanhan, G., Baykan, D. B., &amp; Orhan, G. (2020). The neutrophil-lymphocyte ratio and the platelet-lymphocyte ratio correlate with thrombus burden in deep venous thrombosis. </w:t>
            </w:r>
            <w:r w:rsidRPr="00D05741">
              <w:rPr>
                <w:i/>
                <w:iCs/>
              </w:rPr>
              <w:t>Journal of Vascular Surgery: Venous and Lymphatic Disorders, 8</w:t>
            </w:r>
            <w:r w:rsidRPr="00D05741">
              <w:t xml:space="preserve">(3), 360-364. </w:t>
            </w:r>
          </w:p>
          <w:p w:rsidR="00D05741" w:rsidRPr="00D05741" w:rsidRDefault="00D05741" w:rsidP="00D05741">
            <w:pPr>
              <w:pStyle w:val="a8"/>
              <w:numPr>
                <w:ilvl w:val="0"/>
                <w:numId w:val="4"/>
              </w:numPr>
              <w:ind w:leftChars="0"/>
            </w:pPr>
            <w:r w:rsidRPr="00D05741">
              <w:t xml:space="preserve">Liu, H., Chen, X., Wang, Z., Liu, Y., &amp; Liu, M. (2023). High systemic inflammation response index level is associated with an increased risk of lower extremity deep venous thrombosis: a large retrospective study. </w:t>
            </w:r>
            <w:r w:rsidRPr="00D05741">
              <w:rPr>
                <w:i/>
                <w:iCs/>
              </w:rPr>
              <w:t>Annals of Medicine, 55</w:t>
            </w:r>
            <w:r w:rsidRPr="00D05741">
              <w:t xml:space="preserve">(2), 2249018. </w:t>
            </w:r>
          </w:p>
          <w:p w:rsidR="00D05741" w:rsidRPr="00D05741" w:rsidRDefault="00D05741" w:rsidP="00D05741">
            <w:pPr>
              <w:pStyle w:val="a8"/>
              <w:numPr>
                <w:ilvl w:val="0"/>
                <w:numId w:val="4"/>
              </w:numPr>
              <w:ind w:leftChars="0"/>
            </w:pPr>
            <w:r w:rsidRPr="00D05741">
              <w:t xml:space="preserve">Ma, J., Qin, J., Hu, J., Shang, M., Zhou, Y., Liang, N., . . . Zhu, Y. (2020). Incidence and hematological biomarkers associated with preoperative deep venous thrombosis following foot fractures. </w:t>
            </w:r>
            <w:r w:rsidRPr="00D05741">
              <w:rPr>
                <w:i/>
                <w:iCs/>
              </w:rPr>
              <w:t>Foot and Ankle International, 41</w:t>
            </w:r>
            <w:r w:rsidRPr="00D05741">
              <w:t xml:space="preserve">(12), 1563-1570. </w:t>
            </w:r>
          </w:p>
          <w:p w:rsidR="00D05741" w:rsidRPr="00D05741" w:rsidRDefault="00D05741" w:rsidP="00D05741">
            <w:pPr>
              <w:pStyle w:val="a8"/>
              <w:numPr>
                <w:ilvl w:val="0"/>
                <w:numId w:val="4"/>
              </w:numPr>
              <w:ind w:leftChars="0"/>
            </w:pPr>
            <w:r w:rsidRPr="00D05741">
              <w:t xml:space="preserve">Peng, J., Feng, B., Ren, W., Jiang, S., Wu, C., Hu, Z., &amp; Xu, W. (2023). Incidence and risk factors of isolated calf muscular venous thrombosis after tibial plateau fractures surgery. </w:t>
            </w:r>
            <w:r w:rsidRPr="00D05741">
              <w:rPr>
                <w:i/>
                <w:iCs/>
              </w:rPr>
              <w:t>BMC Musculoskeletal Disorders, 24</w:t>
            </w:r>
            <w:r w:rsidRPr="00D05741">
              <w:t xml:space="preserve">(1), 625. </w:t>
            </w:r>
          </w:p>
          <w:p w:rsidR="00D05741" w:rsidRPr="00D05741" w:rsidRDefault="00D05741" w:rsidP="00D05741">
            <w:pPr>
              <w:pStyle w:val="a8"/>
              <w:numPr>
                <w:ilvl w:val="0"/>
                <w:numId w:val="4"/>
              </w:numPr>
              <w:ind w:leftChars="0"/>
            </w:pPr>
            <w:r w:rsidRPr="00D05741">
              <w:t xml:space="preserve">Zhang, J., Li, J., Zhao, K., Meng, H., Zhu, Y., Zhang, Y., &amp; Chen, W. (2021). Post-operative deep vein thrombosis in </w:t>
            </w:r>
            <w:r w:rsidRPr="00D05741">
              <w:lastRenderedPageBreak/>
              <w:t xml:space="preserve">patients over sixty years of age diagnosed with closed distal femur fractures undergoing open reduction internal fixation. </w:t>
            </w:r>
            <w:r w:rsidRPr="00D05741">
              <w:rPr>
                <w:i/>
                <w:iCs/>
              </w:rPr>
              <w:t>International Orthopaedics, 45</w:t>
            </w:r>
            <w:r w:rsidRPr="00D05741">
              <w:t xml:space="preserve">, 1615-1623. </w:t>
            </w:r>
          </w:p>
          <w:p w:rsidR="00B27F68" w:rsidRPr="004E4E61" w:rsidRDefault="00D05741" w:rsidP="00D05741">
            <w:pPr>
              <w:pStyle w:val="a8"/>
              <w:numPr>
                <w:ilvl w:val="0"/>
                <w:numId w:val="4"/>
              </w:numPr>
              <w:ind w:leftChars="0"/>
            </w:pPr>
            <w:r w:rsidRPr="00D05741">
              <w:t xml:space="preserve">Zhang, J., Zhao, K., Li, J., Meng, H., Zhu, Y., &amp; Zhang, Y. (2020). Age over 65 years and high levels of C-reactive protein are associated with the risk of preoperative deep vein thrombosis following closed distal femur fractures: a prospective cohort study. </w:t>
            </w:r>
            <w:r w:rsidRPr="00D05741">
              <w:rPr>
                <w:i/>
                <w:iCs/>
              </w:rPr>
              <w:t>Journal of Orthopaedic Surgery and Research, 15</w:t>
            </w:r>
            <w:r w:rsidRPr="00D05741">
              <w:t xml:space="preserve">, 1-9. </w:t>
            </w:r>
          </w:p>
        </w:tc>
      </w:tr>
    </w:tbl>
    <w:p w:rsidR="00B27F68" w:rsidRDefault="00B27F68" w:rsidP="00B27F68">
      <w:pPr>
        <w:rPr>
          <w:b/>
          <w:bCs/>
        </w:rPr>
      </w:pPr>
    </w:p>
    <w:p w:rsidR="00807C5E" w:rsidRDefault="00807C5E">
      <w:pPr>
        <w:rPr>
          <w:b/>
          <w:bCs/>
        </w:rPr>
      </w:pPr>
    </w:p>
    <w:p w:rsidR="00807C5E" w:rsidRDefault="00807C5E">
      <w:pPr>
        <w:rPr>
          <w:b/>
          <w:bCs/>
        </w:rPr>
      </w:pPr>
    </w:p>
    <w:p w:rsidR="00807C5E" w:rsidRDefault="00807C5E">
      <w:pPr>
        <w:rPr>
          <w:b/>
          <w:bCs/>
        </w:rPr>
      </w:pPr>
    </w:p>
    <w:p w:rsidR="0011356F" w:rsidRDefault="0011356F">
      <w:pPr>
        <w:widowControl/>
        <w:rPr>
          <w:b/>
          <w:bCs/>
        </w:rPr>
      </w:pPr>
    </w:p>
    <w:sectPr w:rsidR="0011356F" w:rsidSect="00E2003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2004CE" w:rsidRDefault="002004CE" w:rsidP="00807C5E">
      <w:r>
        <w:separator/>
      </w:r>
    </w:p>
  </w:endnote>
  <w:endnote w:type="continuationSeparator" w:id="0">
    <w:p w:rsidR="002004CE" w:rsidRDefault="002004CE" w:rsidP="00807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2004CE" w:rsidRDefault="002004CE" w:rsidP="00807C5E">
      <w:r>
        <w:separator/>
      </w:r>
    </w:p>
  </w:footnote>
  <w:footnote w:type="continuationSeparator" w:id="0">
    <w:p w:rsidR="002004CE" w:rsidRDefault="002004CE" w:rsidP="00807C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8F38D5"/>
    <w:multiLevelType w:val="hybridMultilevel"/>
    <w:tmpl w:val="FFBC765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18F1872"/>
    <w:multiLevelType w:val="hybridMultilevel"/>
    <w:tmpl w:val="17987A92"/>
    <w:lvl w:ilvl="0" w:tplc="0409000F">
      <w:start w:val="1"/>
      <w:numFmt w:val="decimal"/>
      <w:lvlText w:val="%1."/>
      <w:lvlJc w:val="left"/>
      <w:pPr>
        <w:ind w:left="456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36" w:hanging="480"/>
      </w:pPr>
    </w:lvl>
    <w:lvl w:ilvl="2" w:tplc="0409001B" w:tentative="1">
      <w:start w:val="1"/>
      <w:numFmt w:val="lowerRoman"/>
      <w:lvlText w:val="%3."/>
      <w:lvlJc w:val="right"/>
      <w:pPr>
        <w:ind w:left="1416" w:hanging="480"/>
      </w:pPr>
    </w:lvl>
    <w:lvl w:ilvl="3" w:tplc="0409000F" w:tentative="1">
      <w:start w:val="1"/>
      <w:numFmt w:val="decimal"/>
      <w:lvlText w:val="%4."/>
      <w:lvlJc w:val="left"/>
      <w:pPr>
        <w:ind w:left="189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76" w:hanging="480"/>
      </w:pPr>
    </w:lvl>
    <w:lvl w:ilvl="5" w:tplc="0409001B" w:tentative="1">
      <w:start w:val="1"/>
      <w:numFmt w:val="lowerRoman"/>
      <w:lvlText w:val="%6."/>
      <w:lvlJc w:val="right"/>
      <w:pPr>
        <w:ind w:left="2856" w:hanging="480"/>
      </w:pPr>
    </w:lvl>
    <w:lvl w:ilvl="6" w:tplc="0409000F" w:tentative="1">
      <w:start w:val="1"/>
      <w:numFmt w:val="decimal"/>
      <w:lvlText w:val="%7."/>
      <w:lvlJc w:val="left"/>
      <w:pPr>
        <w:ind w:left="333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16" w:hanging="480"/>
      </w:pPr>
    </w:lvl>
    <w:lvl w:ilvl="8" w:tplc="0409001B" w:tentative="1">
      <w:start w:val="1"/>
      <w:numFmt w:val="lowerRoman"/>
      <w:lvlText w:val="%9."/>
      <w:lvlJc w:val="right"/>
      <w:pPr>
        <w:ind w:left="4296" w:hanging="480"/>
      </w:pPr>
    </w:lvl>
  </w:abstractNum>
  <w:abstractNum w:abstractNumId="2" w15:restartNumberingAfterBreak="0">
    <w:nsid w:val="51F27307"/>
    <w:multiLevelType w:val="hybridMultilevel"/>
    <w:tmpl w:val="5920999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5770BBB"/>
    <w:multiLevelType w:val="hybridMultilevel"/>
    <w:tmpl w:val="5B2C24A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C1F3BB1"/>
    <w:multiLevelType w:val="hybridMultilevel"/>
    <w:tmpl w:val="46B289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79EF134D"/>
    <w:multiLevelType w:val="hybridMultilevel"/>
    <w:tmpl w:val="177A206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660698335">
    <w:abstractNumId w:val="0"/>
  </w:num>
  <w:num w:numId="2" w16cid:durableId="880635660">
    <w:abstractNumId w:val="4"/>
  </w:num>
  <w:num w:numId="3" w16cid:durableId="698438354">
    <w:abstractNumId w:val="5"/>
  </w:num>
  <w:num w:numId="4" w16cid:durableId="752624784">
    <w:abstractNumId w:val="1"/>
  </w:num>
  <w:num w:numId="5" w16cid:durableId="657225104">
    <w:abstractNumId w:val="3"/>
  </w:num>
  <w:num w:numId="6" w16cid:durableId="1993932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038"/>
    <w:rsid w:val="000B0C31"/>
    <w:rsid w:val="0011356F"/>
    <w:rsid w:val="002004CE"/>
    <w:rsid w:val="00242A5F"/>
    <w:rsid w:val="002A47AF"/>
    <w:rsid w:val="00300B1F"/>
    <w:rsid w:val="00384EDB"/>
    <w:rsid w:val="00403414"/>
    <w:rsid w:val="00447EA0"/>
    <w:rsid w:val="004652DE"/>
    <w:rsid w:val="004A11E7"/>
    <w:rsid w:val="004A3C1D"/>
    <w:rsid w:val="004D331F"/>
    <w:rsid w:val="004D34C7"/>
    <w:rsid w:val="004D4BAA"/>
    <w:rsid w:val="004E4E61"/>
    <w:rsid w:val="004F5349"/>
    <w:rsid w:val="0051707D"/>
    <w:rsid w:val="005A311F"/>
    <w:rsid w:val="006C27B7"/>
    <w:rsid w:val="006C32A3"/>
    <w:rsid w:val="007135B8"/>
    <w:rsid w:val="007C450D"/>
    <w:rsid w:val="007D06F2"/>
    <w:rsid w:val="007D36C4"/>
    <w:rsid w:val="00807C5E"/>
    <w:rsid w:val="008E68BD"/>
    <w:rsid w:val="00926A15"/>
    <w:rsid w:val="009E608E"/>
    <w:rsid w:val="009F0D53"/>
    <w:rsid w:val="00A96B74"/>
    <w:rsid w:val="00AC42D8"/>
    <w:rsid w:val="00B27F68"/>
    <w:rsid w:val="00B865B6"/>
    <w:rsid w:val="00BE1CE3"/>
    <w:rsid w:val="00C078B1"/>
    <w:rsid w:val="00D05741"/>
    <w:rsid w:val="00D5288D"/>
    <w:rsid w:val="00E20038"/>
    <w:rsid w:val="00E238CD"/>
    <w:rsid w:val="00E43046"/>
    <w:rsid w:val="00FA0321"/>
    <w:rsid w:val="00FB439C"/>
    <w:rsid w:val="00FE0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82397"/>
  <w15:chartTrackingRefBased/>
  <w15:docId w15:val="{E4966D6D-1A5F-4446-B622-21D3F7D7B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0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7C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07C5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07C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07C5E"/>
    <w:rPr>
      <w:sz w:val="20"/>
      <w:szCs w:val="20"/>
    </w:rPr>
  </w:style>
  <w:style w:type="paragraph" w:styleId="a8">
    <w:name w:val="List Paragraph"/>
    <w:basedOn w:val="a"/>
    <w:uiPriority w:val="34"/>
    <w:qFormat/>
    <w:rsid w:val="00E238CD"/>
    <w:pPr>
      <w:ind w:leftChars="200" w:left="480"/>
    </w:pPr>
  </w:style>
  <w:style w:type="paragraph" w:customStyle="1" w:styleId="Default">
    <w:name w:val="Default"/>
    <w:rsid w:val="00384ED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830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9</Pages>
  <Words>6800</Words>
  <Characters>38766</Characters>
  <Application>Microsoft Office Word</Application>
  <DocSecurity>0</DocSecurity>
  <Lines>323</Lines>
  <Paragraphs>90</Paragraphs>
  <ScaleCrop>false</ScaleCrop>
  <Company/>
  <LinksUpToDate>false</LinksUpToDate>
  <CharactersWithSpaces>45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15</cp:revision>
  <dcterms:created xsi:type="dcterms:W3CDTF">2024-09-02T07:14:00Z</dcterms:created>
  <dcterms:modified xsi:type="dcterms:W3CDTF">2024-10-29T02:26:00Z</dcterms:modified>
</cp:coreProperties>
</file>